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1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4"/>
        <w:gridCol w:w="1420"/>
        <w:gridCol w:w="1480"/>
        <w:gridCol w:w="2800"/>
        <w:gridCol w:w="500"/>
        <w:gridCol w:w="608"/>
        <w:gridCol w:w="500"/>
        <w:gridCol w:w="500"/>
        <w:gridCol w:w="500"/>
        <w:gridCol w:w="1280"/>
        <w:gridCol w:w="1280"/>
        <w:gridCol w:w="1220"/>
        <w:gridCol w:w="480"/>
      </w:tblGrid>
      <w:tr w:rsidR="00145845" w:rsidRPr="00145845" w14:paraId="5B3F24C8" w14:textId="77777777" w:rsidTr="000D1B26">
        <w:trPr>
          <w:trHeight w:val="300"/>
        </w:trPr>
        <w:tc>
          <w:tcPr>
            <w:tcW w:w="1315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A03B4E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it-IT" w:eastAsia="it-IT"/>
              </w:rPr>
              <w:t xml:space="preserve">ALLOSTERIC </w:t>
            </w:r>
            <w:proofErr w:type="spellStart"/>
            <w:r w:rsidRPr="00145845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it-IT" w:eastAsia="it-IT"/>
              </w:rPr>
              <w:t>mTOR</w:t>
            </w:r>
            <w:proofErr w:type="spellEnd"/>
            <w:r w:rsidRPr="00145845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it-IT" w:eastAsia="it-IT"/>
              </w:rPr>
              <w:t xml:space="preserve"> INHIBITORS</w:t>
            </w:r>
          </w:p>
        </w:tc>
      </w:tr>
      <w:tr w:rsidR="00145845" w:rsidRPr="00145845" w14:paraId="74463931" w14:textId="77777777" w:rsidTr="000D1B26">
        <w:trPr>
          <w:trHeight w:val="300"/>
        </w:trPr>
        <w:tc>
          <w:tcPr>
            <w:tcW w:w="1315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72EEF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>Everolimus</w:t>
            </w:r>
            <w:proofErr w:type="spellEnd"/>
            <w:r w:rsidRPr="00145845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 xml:space="preserve"> </w:t>
            </w:r>
            <w:r w:rsidRPr="00145845">
              <w:rPr>
                <w:rFonts w:ascii="Calibri" w:hAnsi="Calibri" w:cs="Calibri"/>
                <w:sz w:val="20"/>
                <w:szCs w:val="20"/>
                <w:lang w:val="it-IT" w:eastAsia="it-IT"/>
              </w:rPr>
              <w:t>(RAD001, SDZ-RAD)</w:t>
            </w:r>
          </w:p>
        </w:tc>
      </w:tr>
      <w:tr w:rsidR="00145845" w:rsidRPr="00145845" w14:paraId="2C720CEB" w14:textId="77777777" w:rsidTr="000D1B26">
        <w:trPr>
          <w:trHeight w:val="3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D073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Phas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5B2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Treatmen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465D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Diseas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2F8C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Outcome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2C8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SP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B49D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tatu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D74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162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R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7D1AE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LU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DA6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pons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F55B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Collaborat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6B9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 xml:space="preserve">NCT </w:t>
            </w: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dentifie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16D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R</w:t>
            </w:r>
          </w:p>
        </w:tc>
      </w:tr>
      <w:tr w:rsidR="00145845" w:rsidRPr="00145845" w14:paraId="6435DE62" w14:textId="77777777" w:rsidTr="000D1B26">
        <w:trPr>
          <w:trHeight w:val="112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667AB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3CBDC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Triple 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ation</w:t>
            </w:r>
            <w:proofErr w:type="spellEnd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letrozole</w:t>
            </w:r>
            <w:proofErr w:type="spellEnd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nd trastuzumab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08E5E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HR+ 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astatic</w:t>
            </w:r>
            <w:proofErr w:type="spellEnd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25EA6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PR: 19.2%. RP2D: 10 mg/once 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5F07B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760EC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E0717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2D086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69658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29CDC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M.D. Anderson Cancer Cent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89D88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National Cancer Institute (NCI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03CAE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2152943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4A39F" w14:textId="77777777" w:rsidR="00145845" w:rsidRPr="002A6B1C" w:rsidRDefault="00D9619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00</w:t>
            </w:r>
          </w:p>
        </w:tc>
      </w:tr>
      <w:tr w:rsidR="00145845" w:rsidRPr="00145845" w14:paraId="78865E4A" w14:textId="77777777" w:rsidTr="000D1B26">
        <w:trPr>
          <w:trHeight w:val="112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13B5C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1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EDF29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Triple 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ation</w:t>
            </w:r>
            <w:proofErr w:type="spellEnd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alpelisib</w:t>
            </w:r>
            <w:proofErr w:type="spellEnd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nd 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exemestan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3FE37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solid</w:t>
            </w:r>
            <w:proofErr w:type="spellEnd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r</w:t>
            </w:r>
            <w:proofErr w:type="spellEnd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C4C8D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16-week PFS rate: 52.4% (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renal</w:t>
            </w:r>
            <w:proofErr w:type="spellEnd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cell</w:t>
            </w:r>
            <w:proofErr w:type="spellEnd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carcinoma). MTD: 2.5 mg/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180CF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758E5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A1EE8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0A2B0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E362B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0EF9B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Novartis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4DAEF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FE38E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2077933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9AB87" w14:textId="77777777" w:rsidR="00145845" w:rsidRPr="002A6B1C" w:rsidRDefault="0095676D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96</w:t>
            </w:r>
          </w:p>
        </w:tc>
      </w:tr>
      <w:tr w:rsidR="00145845" w:rsidRPr="00145845" w14:paraId="76EBC68A" w14:textId="77777777" w:rsidTr="000D1B26">
        <w:trPr>
          <w:trHeight w:val="9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C2DA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1, 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0216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ibociclib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D6B8B" w14:textId="77777777" w:rsidR="00145845" w:rsidRPr="00EE28C4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EE28C4">
              <w:rPr>
                <w:rFonts w:ascii="Calibri" w:hAnsi="Calibri" w:cs="Calibri"/>
                <w:sz w:val="16"/>
                <w:szCs w:val="16"/>
                <w:lang w:val="it-IT" w:eastAsia="it-IT"/>
              </w:rPr>
              <w:t>Recurrent</w:t>
            </w:r>
            <w:proofErr w:type="spellEnd"/>
            <w:r w:rsidRPr="00EE28C4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r </w:t>
            </w:r>
            <w:proofErr w:type="spellStart"/>
            <w:r w:rsidRPr="00EE28C4">
              <w:rPr>
                <w:rFonts w:ascii="Calibri" w:hAnsi="Calibri" w:cs="Calibri"/>
                <w:sz w:val="16"/>
                <w:szCs w:val="16"/>
                <w:lang w:val="it-IT" w:eastAsia="it-IT"/>
              </w:rPr>
              <w:t>refractory</w:t>
            </w:r>
            <w:proofErr w:type="spellEnd"/>
            <w:r w:rsidRPr="00EE28C4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E28C4">
              <w:rPr>
                <w:rFonts w:ascii="Calibri" w:hAnsi="Calibri" w:cs="Calibri"/>
                <w:sz w:val="16"/>
                <w:szCs w:val="16"/>
                <w:lang w:val="it-IT" w:eastAsia="it-IT"/>
              </w:rPr>
              <w:t>advanced</w:t>
            </w:r>
            <w:proofErr w:type="spellEnd"/>
            <w:r w:rsidRPr="00EE28C4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E28C4">
              <w:rPr>
                <w:rFonts w:ascii="Calibri" w:hAnsi="Calibri" w:cs="Calibri"/>
                <w:sz w:val="16"/>
                <w:szCs w:val="16"/>
                <w:lang w:val="it-IT" w:eastAsia="it-IT"/>
              </w:rPr>
              <w:t>malignancies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37D2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color w:val="0070C0"/>
                <w:sz w:val="16"/>
                <w:szCs w:val="16"/>
                <w:lang w:val="it-IT" w:eastAsia="it-IT"/>
              </w:rPr>
            </w:pPr>
            <w:r w:rsidRPr="00830BD8">
              <w:rPr>
                <w:rFonts w:ascii="Calibri" w:hAnsi="Calibri" w:cs="Calibri"/>
                <w:sz w:val="16"/>
                <w:szCs w:val="16"/>
                <w:lang w:val="it-IT" w:eastAsia="it-IT"/>
              </w:rPr>
              <w:t>SD: 41.2%. RP2D: 2.5 mg/m</w:t>
            </w:r>
            <w:r w:rsidRPr="00830BD8">
              <w:rPr>
                <w:rFonts w:ascii="Calibri" w:hAnsi="Calibri" w:cs="Calibri"/>
                <w:sz w:val="16"/>
                <w:szCs w:val="16"/>
                <w:vertAlign w:val="superscript"/>
                <w:lang w:val="it-IT" w:eastAsia="it-IT"/>
              </w:rPr>
              <w:t>2</w:t>
            </w:r>
            <w:r w:rsidRPr="00830BD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nce </w:t>
            </w:r>
            <w:proofErr w:type="spellStart"/>
            <w:r w:rsidRPr="00830BD8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509D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7AB0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, 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8827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2943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C81D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DAB4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Gustav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oussy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, Cancer Campus, Pari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0A6E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ational Cancer Institute, Franc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F92CE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2813135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FCD17" w14:textId="77777777" w:rsidR="00145845" w:rsidRPr="00145845" w:rsidRDefault="00D96195" w:rsidP="00145845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it-IT" w:eastAsia="it-IT"/>
              </w:rPr>
              <w:t>401</w:t>
            </w:r>
          </w:p>
        </w:tc>
      </w:tr>
      <w:tr w:rsidR="00145845" w:rsidRPr="00145845" w14:paraId="1A5E38E9" w14:textId="77777777" w:rsidTr="000D1B26">
        <w:trPr>
          <w:trHeight w:val="112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C9E8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1, 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9BD2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Tripl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ation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xemestan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nd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ibociclib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AC939" w14:textId="77777777" w:rsidR="00145845" w:rsidRPr="00EE28C4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EE28C4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</w:t>
            </w:r>
            <w:proofErr w:type="spellStart"/>
            <w:r w:rsidRPr="00EE28C4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EE28C4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E28C4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EE28C4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fter </w:t>
            </w:r>
            <w:proofErr w:type="spellStart"/>
            <w:r w:rsidRPr="00EE28C4">
              <w:rPr>
                <w:rFonts w:ascii="Calibri" w:hAnsi="Calibri" w:cs="Calibri"/>
                <w:sz w:val="16"/>
                <w:szCs w:val="16"/>
                <w:lang w:val="it-IT" w:eastAsia="it-IT"/>
              </w:rPr>
              <w:t>progression</w:t>
            </w:r>
            <w:proofErr w:type="spellEnd"/>
            <w:r w:rsidRPr="00EE28C4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n CDK4/6 </w:t>
            </w:r>
            <w:proofErr w:type="spellStart"/>
            <w:r w:rsidRPr="00EE28C4">
              <w:rPr>
                <w:rFonts w:ascii="Calibri" w:hAnsi="Calibri" w:cs="Calibri"/>
                <w:sz w:val="16"/>
                <w:szCs w:val="16"/>
                <w:lang w:val="it-IT" w:eastAsia="it-IT"/>
              </w:rPr>
              <w:t>inhibitors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68F2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BR (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eek 24):</w:t>
            </w:r>
            <w:r w:rsidR="00301A0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41.1%. RP2D: 2.5 mg/once </w:t>
            </w:r>
            <w:proofErr w:type="spellStart"/>
            <w:r w:rsidR="00301A05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EF0A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44CD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53AF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3BB3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1401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54F0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Novartis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4DB9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8FDD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2732119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F97C4" w14:textId="77777777" w:rsidR="00145845" w:rsidRPr="00145845" w:rsidRDefault="00D96195" w:rsidP="00145845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it-IT" w:eastAsia="it-IT"/>
              </w:rPr>
              <w:t>402</w:t>
            </w:r>
          </w:p>
        </w:tc>
      </w:tr>
      <w:tr w:rsidR="00145845" w:rsidRPr="00145845" w14:paraId="46C73092" w14:textId="77777777" w:rsidTr="000D1B26">
        <w:trPr>
          <w:trHeight w:val="135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FC1E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1b, 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9CA9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Tripl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ation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xemestan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nd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xentuzumab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DC57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301A0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HR+, HER2- </w:t>
            </w:r>
            <w:proofErr w:type="spellStart"/>
            <w:r w:rsidRPr="00301A05">
              <w:rPr>
                <w:rFonts w:ascii="Calibri" w:hAnsi="Calibri" w:cs="Calibri"/>
                <w:sz w:val="16"/>
                <w:szCs w:val="16"/>
                <w:lang w:val="it-IT" w:eastAsia="it-IT"/>
              </w:rPr>
              <w:t>locally</w:t>
            </w:r>
            <w:proofErr w:type="spellEnd"/>
            <w:r w:rsidRPr="00301A0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01A05">
              <w:rPr>
                <w:rFonts w:ascii="Calibri" w:hAnsi="Calibri" w:cs="Calibri"/>
                <w:sz w:val="16"/>
                <w:szCs w:val="16"/>
                <w:lang w:val="it-IT" w:eastAsia="it-IT"/>
              </w:rPr>
              <w:t>advanced</w:t>
            </w:r>
            <w:proofErr w:type="spellEnd"/>
            <w:r w:rsidRPr="00301A0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01A05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301A0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01A05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301A0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D526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FS: 7.3 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the tripl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ation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PFS: 5.6 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xemestan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. MTD: 10 mg/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xemestan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25 mg/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and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xentuzumab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1000 mg/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weekly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0048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A7C3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C4DC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0B88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4598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B704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Boehringer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Ingelheim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E29C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5B20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212382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B7E3F" w14:textId="77777777" w:rsidR="00145845" w:rsidRPr="00145845" w:rsidRDefault="00D9619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03</w:t>
            </w:r>
          </w:p>
        </w:tc>
      </w:tr>
      <w:tr w:rsidR="008F33AA" w:rsidRPr="008F33AA" w14:paraId="6D12EFFF" w14:textId="77777777" w:rsidTr="000D1B26">
        <w:trPr>
          <w:trHeight w:val="45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F2A47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5CC73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10569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biliary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tract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9585F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DCR (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at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12 weeks): 48%, PFS: 5.5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and OS: 9.5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01C70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FCC0F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406FB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CB97B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4658C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878BC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Austin Health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CAC12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21E55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097371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27D04" w14:textId="77777777" w:rsidR="00145845" w:rsidRPr="008F33AA" w:rsidRDefault="00D9619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04</w:t>
            </w:r>
          </w:p>
        </w:tc>
      </w:tr>
      <w:tr w:rsidR="008F33AA" w:rsidRPr="008F33AA" w14:paraId="1DC6DCE1" w14:textId="77777777" w:rsidTr="000D1B26">
        <w:trPr>
          <w:trHeight w:val="67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DF90F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86BD3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D3A0C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Papillary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astatic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renal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cell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carcinom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8A145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PFS (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at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6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: 34%, SD: 65%, and OS: 21.4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FB5C5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D415F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1CE8D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DC66C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1F6D9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7C5F7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Novarti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2541E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1F65E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068875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5241A" w14:textId="77777777" w:rsidR="00145845" w:rsidRPr="008F33AA" w:rsidRDefault="00D9619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05</w:t>
            </w:r>
          </w:p>
        </w:tc>
      </w:tr>
      <w:tr w:rsidR="00145845" w:rsidRPr="00145845" w14:paraId="1C7634A7" w14:textId="77777777" w:rsidTr="000D1B26">
        <w:trPr>
          <w:trHeight w:val="67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458A3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94832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lenvatinib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37E0D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astatic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renal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cell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carcinom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7BB66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PFS: 14.6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lenvatinib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PFS: 5.5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lon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D0981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25E5A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A56ED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5665D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4D453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26C7C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Eisai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Inc.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8C676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2688C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13673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187DF" w14:textId="77777777" w:rsidR="00145845" w:rsidRPr="00A121A1" w:rsidRDefault="00D9619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399</w:t>
            </w:r>
          </w:p>
        </w:tc>
      </w:tr>
      <w:tr w:rsidR="00145845" w:rsidRPr="00145845" w14:paraId="14AFB3D7" w14:textId="77777777" w:rsidTr="000D1B26">
        <w:trPr>
          <w:trHeight w:val="1350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EBEC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lastRenderedPageBreak/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B0AB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xemestan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76168" w14:textId="77777777" w:rsidR="00145845" w:rsidRPr="00B37F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HR+, HER2- </w:t>
            </w:r>
            <w:proofErr w:type="spellStart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advanced</w:t>
            </w:r>
            <w:proofErr w:type="spellEnd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0928B" w14:textId="77777777" w:rsidR="00145845" w:rsidRPr="00B37F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PFS: 8.4 </w:t>
            </w:r>
            <w:proofErr w:type="spellStart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</w:t>
            </w:r>
            <w:proofErr w:type="spellStart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exemestane</w:t>
            </w:r>
            <w:proofErr w:type="spellEnd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PFS: 6.8 </w:t>
            </w:r>
            <w:proofErr w:type="spellStart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lone. The </w:t>
            </w:r>
            <w:proofErr w:type="spellStart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estimated</w:t>
            </w:r>
            <w:proofErr w:type="spellEnd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reduction</w:t>
            </w:r>
            <w:proofErr w:type="spellEnd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</w:t>
            </w:r>
            <w:proofErr w:type="spellStart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disease</w:t>
            </w:r>
            <w:proofErr w:type="spellEnd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progression</w:t>
            </w:r>
            <w:proofErr w:type="spellEnd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r </w:t>
            </w:r>
            <w:proofErr w:type="spellStart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death</w:t>
            </w:r>
            <w:proofErr w:type="spellEnd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the </w:t>
            </w:r>
            <w:proofErr w:type="spellStart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ation</w:t>
            </w:r>
            <w:proofErr w:type="spellEnd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was</w:t>
            </w:r>
            <w:proofErr w:type="spellEnd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26%, </w:t>
            </w:r>
            <w:proofErr w:type="spellStart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pared</w:t>
            </w:r>
            <w:proofErr w:type="spellEnd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to </w:t>
            </w:r>
            <w:proofErr w:type="spellStart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lon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2CE7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686C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CCC3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350F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5FEA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72E3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ovarti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52D9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25DA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783444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0D105" w14:textId="77777777" w:rsidR="00145845" w:rsidRPr="00145845" w:rsidRDefault="004D57AF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06</w:t>
            </w:r>
          </w:p>
        </w:tc>
      </w:tr>
      <w:tr w:rsidR="00145845" w:rsidRPr="00145845" w14:paraId="4873595C" w14:textId="77777777" w:rsidTr="000D1B26">
        <w:trPr>
          <w:trHeight w:val="900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2FED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87A9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letrozol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3DAEE" w14:textId="77777777" w:rsidR="00145845" w:rsidRPr="00B37FB8" w:rsidRDefault="009472E6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HR+, HER2</w:t>
            </w:r>
            <w:r w:rsidR="00145845"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- </w:t>
            </w:r>
            <w:proofErr w:type="spellStart"/>
            <w:r w:rsidR="00145845"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advanced</w:t>
            </w:r>
            <w:proofErr w:type="spellEnd"/>
            <w:r w:rsidR="00145845"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="00145845"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="00145845"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="00145845"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="00145845"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2C1C4" w14:textId="77777777" w:rsidR="00145845" w:rsidRPr="00B37F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PFS: 19.4 </w:t>
            </w:r>
            <w:proofErr w:type="spellStart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</w:t>
            </w:r>
            <w:proofErr w:type="spellStart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letrozole</w:t>
            </w:r>
            <w:proofErr w:type="spellEnd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PFS: 12.9 </w:t>
            </w:r>
            <w:proofErr w:type="spellStart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letrozole</w:t>
            </w:r>
            <w:proofErr w:type="spellEnd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singularly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045D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4D19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U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9E22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4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4D60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342F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D3D6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hines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cademy of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edical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Science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93DF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ovarti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AB9E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2313051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B4504" w14:textId="77777777" w:rsidR="00145845" w:rsidRPr="00145845" w:rsidRDefault="004D57AF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07</w:t>
            </w:r>
          </w:p>
        </w:tc>
      </w:tr>
      <w:tr w:rsidR="00145845" w:rsidRPr="00145845" w14:paraId="62D2E58E" w14:textId="77777777" w:rsidTr="000D1B26">
        <w:trPr>
          <w:trHeight w:val="67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7ED0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CD5C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letrozol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2CC0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ecurren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ndometrial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carcinom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AD98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BR: 40%, ORR: 32%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6E7F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E51E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, N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94DA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5031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47A1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DDF4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.D. Anderson Cancer Cent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AEBA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ovart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019B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06824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6B74D" w14:textId="77777777" w:rsidR="00145845" w:rsidRPr="00145845" w:rsidRDefault="004D57AF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08</w:t>
            </w:r>
          </w:p>
        </w:tc>
      </w:tr>
      <w:tr w:rsidR="00145845" w:rsidRPr="00145845" w14:paraId="32E654F1" w14:textId="77777777" w:rsidTr="000D1B26">
        <w:trPr>
          <w:trHeight w:val="135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D579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6485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247E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isplatin-ineligibl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dvance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urothelial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carcinoma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D9DB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BR (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4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: 37.9%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CBR (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4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: 0%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lone. PFS: 5.85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th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ation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PFS: 2.33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lon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8812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F587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16FA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40EF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FCCC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022C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Hoosier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Cancer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esearch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Network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3B58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ovart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8494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21513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FC99D" w14:textId="77777777" w:rsidR="00145845" w:rsidRPr="00145845" w:rsidRDefault="004D57AF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09</w:t>
            </w:r>
          </w:p>
        </w:tc>
      </w:tr>
      <w:tr w:rsidR="00145845" w:rsidRPr="00145845" w14:paraId="32DF7B75" w14:textId="77777777" w:rsidTr="000D1B26">
        <w:trPr>
          <w:trHeight w:val="112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5714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76E7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Tripl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ation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letrozol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nd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formin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56B2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or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ecurren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ndometrioi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ndometrial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C795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BR: 50%, PR 28%, SD: 22%, PFS: 5.7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and OS: 19.6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Positive progesterone receptor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xpression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wa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ssociate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CBR (89.5% vs 27.3%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7744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42BFE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, N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8A09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4A6B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D156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BA0C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.D. Anderson Cancer Cent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3FC9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Novartis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harmaceutical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, and National Cancer Institute (NCI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ED25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79752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88CD3" w14:textId="77777777" w:rsidR="00145845" w:rsidRPr="00145845" w:rsidRDefault="004D57AF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10</w:t>
            </w:r>
          </w:p>
        </w:tc>
      </w:tr>
      <w:tr w:rsidR="008F33AA" w:rsidRPr="008F33AA" w14:paraId="5AE4CF08" w14:textId="77777777" w:rsidTr="000D1B26">
        <w:trPr>
          <w:trHeight w:val="157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FF445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AE0D2" w14:textId="77777777" w:rsidR="00145845" w:rsidRPr="004D38D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FA563" w14:textId="77777777" w:rsidR="00145845" w:rsidRPr="004D38D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</w:t>
            </w:r>
            <w:proofErr w:type="spellStart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>pancreatic</w:t>
            </w:r>
            <w:proofErr w:type="spellEnd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neuroendocrine </w:t>
            </w:r>
            <w:proofErr w:type="spellStart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8C3A6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PFS: 11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PFS: 4.6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placebo.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Estimates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the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proportion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patients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who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were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alive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nd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progression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-free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at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18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were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34% with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9% with placebo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6745E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B3BC7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0FE0F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F6B34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076FD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1C497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Novartis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Pharmaceutical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FB849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DA3C8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051006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112A3" w14:textId="77777777" w:rsidR="00145845" w:rsidRPr="008F33AA" w:rsidRDefault="004D57AF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11</w:t>
            </w:r>
          </w:p>
        </w:tc>
      </w:tr>
      <w:tr w:rsidR="008F33AA" w:rsidRPr="008F33AA" w14:paraId="05BED95B" w14:textId="77777777" w:rsidTr="000D1B26">
        <w:trPr>
          <w:trHeight w:val="135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73B41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8DBD2" w14:textId="77777777" w:rsidR="00145845" w:rsidRPr="004D38D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5CB65" w14:textId="77777777" w:rsidR="00145845" w:rsidRPr="004D38D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>Advanced, non-</w:t>
            </w:r>
            <w:proofErr w:type="spellStart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>functional</w:t>
            </w:r>
            <w:proofErr w:type="spellEnd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neuroendocrine </w:t>
            </w:r>
            <w:proofErr w:type="spellStart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urs</w:t>
            </w:r>
            <w:proofErr w:type="spellEnd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</w:t>
            </w:r>
            <w:proofErr w:type="spellStart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>lung</w:t>
            </w:r>
            <w:proofErr w:type="spellEnd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r </w:t>
            </w:r>
            <w:proofErr w:type="spellStart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>gastrointestinal</w:t>
            </w:r>
            <w:proofErr w:type="spellEnd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>tract</w:t>
            </w:r>
            <w:proofErr w:type="spellEnd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8E62B" w14:textId="77777777" w:rsidR="00145845" w:rsidRPr="004D38D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PFS: 11 </w:t>
            </w:r>
            <w:proofErr w:type="spellStart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PFS: 3.9 </w:t>
            </w:r>
            <w:proofErr w:type="spellStart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placebo. </w:t>
            </w:r>
            <w:proofErr w:type="spellStart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>was</w:t>
            </w:r>
            <w:proofErr w:type="spellEnd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>associated</w:t>
            </w:r>
            <w:proofErr w:type="spellEnd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a 52% </w:t>
            </w:r>
            <w:proofErr w:type="spellStart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>reduction</w:t>
            </w:r>
            <w:proofErr w:type="spellEnd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in the </w:t>
            </w:r>
            <w:proofErr w:type="spellStart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>estimated</w:t>
            </w:r>
            <w:proofErr w:type="spellEnd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risk of </w:t>
            </w:r>
            <w:proofErr w:type="spellStart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>disease</w:t>
            </w:r>
            <w:proofErr w:type="spellEnd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>progression</w:t>
            </w:r>
            <w:proofErr w:type="spellEnd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r </w:t>
            </w:r>
            <w:proofErr w:type="spellStart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>death</w:t>
            </w:r>
            <w:proofErr w:type="spellEnd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placebo (28%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2B87F" w14:textId="77777777" w:rsidR="00145845" w:rsidRPr="004D38D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C8E71" w14:textId="77777777" w:rsidR="00145845" w:rsidRPr="004D38D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168A1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7D1AF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427AE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2F07D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Novartis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Pharmaceutical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0C0AD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CA1D0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52478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870DF" w14:textId="77777777" w:rsidR="00145845" w:rsidRPr="008F33AA" w:rsidRDefault="004D57AF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12</w:t>
            </w:r>
          </w:p>
        </w:tc>
      </w:tr>
      <w:tr w:rsidR="008F33AA" w:rsidRPr="008F33AA" w14:paraId="21DEC142" w14:textId="77777777" w:rsidTr="000D1B26">
        <w:trPr>
          <w:trHeight w:val="1350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53055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lastRenderedPageBreak/>
              <w:t>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BF02A" w14:textId="77777777" w:rsidR="00145845" w:rsidRPr="004D38D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95971" w14:textId="77777777" w:rsidR="00145845" w:rsidRPr="004D38D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, progressive, </w:t>
            </w:r>
            <w:proofErr w:type="spellStart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>well-differentiated</w:t>
            </w:r>
            <w:proofErr w:type="spellEnd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>, non-</w:t>
            </w:r>
            <w:proofErr w:type="spellStart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>functional</w:t>
            </w:r>
            <w:proofErr w:type="spellEnd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neuroendocrine </w:t>
            </w:r>
            <w:proofErr w:type="spellStart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r</w:t>
            </w:r>
            <w:proofErr w:type="spellEnd"/>
            <w:r w:rsidRPr="004D38D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92A41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r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shrinkage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: 58% with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13% with placebo. PFS: 9.2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rm vs PFS: 3.6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placebo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6D029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C98D9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0A282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741B9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130A6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40CFE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Novartis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Pharmaceuticals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3716D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30D88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524783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AF752" w14:textId="77777777" w:rsidR="00145845" w:rsidRPr="008F33AA" w:rsidRDefault="004D57AF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13</w:t>
            </w:r>
          </w:p>
        </w:tc>
      </w:tr>
      <w:tr w:rsidR="008F33AA" w:rsidRPr="008F33AA" w14:paraId="376DA217" w14:textId="77777777" w:rsidTr="000D1B26">
        <w:trPr>
          <w:trHeight w:val="900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8CADA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B1125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D8D56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Previously-treated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advanced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astatic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renal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cell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carcinoma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3EE5E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PFS: 4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PFS: 1.9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placebo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C42A0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4A9A1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C2D21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6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C01D6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F4716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6D063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Novartis </w:t>
            </w: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Pharmaceuticals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5450D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6D5EB" w14:textId="77777777" w:rsidR="00145845" w:rsidRPr="008F33AA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0410124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97C2C" w14:textId="77777777" w:rsidR="00145845" w:rsidRPr="008F33AA" w:rsidRDefault="004D57AF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14</w:t>
            </w:r>
          </w:p>
        </w:tc>
      </w:tr>
      <w:tr w:rsidR="0080202C" w:rsidRPr="008F33AA" w14:paraId="4C7B8753" w14:textId="77777777" w:rsidTr="005C10FB">
        <w:trPr>
          <w:trHeight w:val="900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01ABC" w14:textId="77777777" w:rsidR="0080202C" w:rsidRPr="008F33AA" w:rsidRDefault="0080202C" w:rsidP="00110A4E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E51A0" w14:textId="77777777" w:rsidR="0080202C" w:rsidRPr="008F33AA" w:rsidRDefault="0080202C" w:rsidP="00110A4E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E2ADC" w14:textId="77777777" w:rsidR="0080202C" w:rsidRPr="008F33AA" w:rsidRDefault="00284EC6" w:rsidP="00284EC6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R</w:t>
            </w:r>
            <w:r w:rsidRPr="00284EC6">
              <w:rPr>
                <w:rFonts w:ascii="Calibri" w:hAnsi="Calibri" w:cs="Calibri"/>
                <w:sz w:val="16"/>
                <w:szCs w:val="16"/>
                <w:lang w:val="it-IT" w:eastAsia="it-IT"/>
              </w:rPr>
              <w:t>enal</w:t>
            </w:r>
            <w:proofErr w:type="spellEnd"/>
            <w:r w:rsidRPr="00284EC6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TSC-</w:t>
            </w:r>
            <w:proofErr w:type="spellStart"/>
            <w:r w:rsidRPr="00284EC6">
              <w:rPr>
                <w:rFonts w:ascii="Calibri" w:hAnsi="Calibri" w:cs="Calibri"/>
                <w:sz w:val="16"/>
                <w:szCs w:val="16"/>
                <w:lang w:val="it-IT" w:eastAsia="it-IT"/>
              </w:rPr>
              <w:t>associated</w:t>
            </w:r>
            <w:proofErr w:type="spellEnd"/>
            <w:r w:rsidRPr="00284EC6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284EC6">
              <w:rPr>
                <w:rFonts w:ascii="Calibri" w:hAnsi="Calibri" w:cs="Calibri"/>
                <w:sz w:val="16"/>
                <w:szCs w:val="16"/>
                <w:lang w:val="it-IT" w:eastAsia="it-IT"/>
              </w:rPr>
              <w:t>angiomyolipoma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F1B8D" w14:textId="77777777" w:rsidR="0080202C" w:rsidRPr="008F33AA" w:rsidRDefault="00B22180" w:rsidP="00B22180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ORR:</w:t>
            </w:r>
            <w:r w:rsidRPr="00B22180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42% </w:t>
            </w: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with </w:t>
            </w:r>
            <w:proofErr w:type="spellStart"/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ORR: 0% with placebo 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0E411" w14:textId="77777777" w:rsidR="0080202C" w:rsidRPr="008F33AA" w:rsidRDefault="002C1BAD" w:rsidP="00110A4E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A0C9C" w14:textId="77777777" w:rsidR="0080202C" w:rsidRPr="008F33AA" w:rsidRDefault="0091608B" w:rsidP="00110A4E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28B7F" w14:textId="77777777" w:rsidR="0080202C" w:rsidRPr="008F33AA" w:rsidRDefault="000A1A6B" w:rsidP="00110A4E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2008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E6447" w14:textId="77777777" w:rsidR="0080202C" w:rsidRPr="008F33AA" w:rsidRDefault="000A1A6B" w:rsidP="00110A4E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201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9A2CD" w14:textId="77777777" w:rsidR="0080202C" w:rsidRPr="008F33AA" w:rsidRDefault="000A1A6B" w:rsidP="00110A4E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7765A" w14:textId="77777777" w:rsidR="0080202C" w:rsidRPr="008F33AA" w:rsidRDefault="0091608B" w:rsidP="00110A4E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91608B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Novartis </w:t>
            </w:r>
            <w:proofErr w:type="spellStart"/>
            <w:r w:rsidRPr="0091608B">
              <w:rPr>
                <w:rFonts w:ascii="Calibri" w:hAnsi="Calibri" w:cs="Calibri"/>
                <w:sz w:val="16"/>
                <w:szCs w:val="16"/>
                <w:lang w:val="it-IT" w:eastAsia="it-IT"/>
              </w:rPr>
              <w:t>Pharmaceuticals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43967" w14:textId="77777777" w:rsidR="0080202C" w:rsidRPr="008F33AA" w:rsidRDefault="0091608B" w:rsidP="00110A4E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B1509" w14:textId="77777777" w:rsidR="0080202C" w:rsidRPr="008F33AA" w:rsidRDefault="00775157" w:rsidP="00110A4E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775157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0790400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2D468" w14:textId="77777777" w:rsidR="0080202C" w:rsidRPr="008F33AA" w:rsidRDefault="00775157" w:rsidP="00110A4E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15</w:t>
            </w:r>
          </w:p>
        </w:tc>
      </w:tr>
      <w:tr w:rsidR="009643D0" w:rsidRPr="008F33AA" w14:paraId="037167C3" w14:textId="77777777" w:rsidTr="009643D0">
        <w:trPr>
          <w:trHeight w:val="900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36A6C" w14:textId="77777777" w:rsidR="009643D0" w:rsidRPr="008F33AA" w:rsidRDefault="009643D0" w:rsidP="00110A4E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680F6" w14:textId="77777777" w:rsidR="009643D0" w:rsidRPr="008F33AA" w:rsidRDefault="009643D0" w:rsidP="00110A4E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8F33AA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E1B08" w14:textId="77777777" w:rsidR="009643D0" w:rsidRPr="008F33AA" w:rsidRDefault="003B7D14" w:rsidP="00110A4E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FD25BB">
              <w:rPr>
                <w:rFonts w:ascii="Calibri" w:hAnsi="Calibri" w:cs="Calibri"/>
                <w:sz w:val="16"/>
                <w:szCs w:val="16"/>
                <w:lang w:val="it-IT" w:eastAsia="it-IT"/>
              </w:rPr>
              <w:t>TSC-</w:t>
            </w:r>
            <w:proofErr w:type="spellStart"/>
            <w:r w:rsidRPr="00FD25BB">
              <w:rPr>
                <w:rFonts w:ascii="Calibri" w:hAnsi="Calibri" w:cs="Calibri"/>
                <w:sz w:val="16"/>
                <w:szCs w:val="16"/>
                <w:lang w:val="it-IT" w:eastAsia="it-IT"/>
              </w:rPr>
              <w:t>associated</w:t>
            </w:r>
            <w:proofErr w:type="spellEnd"/>
            <w:r w:rsidRPr="00FD25BB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SEGA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FEE8E" w14:textId="77777777" w:rsidR="009643D0" w:rsidRPr="008F33AA" w:rsidRDefault="00FD25BB" w:rsidP="004900F0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FD25BB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50% </w:t>
            </w:r>
            <w:proofErr w:type="spellStart"/>
            <w:r w:rsidRPr="00FD25BB">
              <w:rPr>
                <w:rFonts w:ascii="Calibri" w:hAnsi="Calibri" w:cs="Calibri"/>
                <w:sz w:val="16"/>
                <w:szCs w:val="16"/>
                <w:lang w:val="it-IT" w:eastAsia="it-IT"/>
              </w:rPr>
              <w:t>reduction</w:t>
            </w:r>
            <w:proofErr w:type="spellEnd"/>
            <w:r w:rsidRPr="00FD25BB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in the volume of </w:t>
            </w: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SEGA</w:t>
            </w:r>
            <w:r w:rsidRPr="00FD25BB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r w:rsidR="004900F0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with </w:t>
            </w:r>
            <w:proofErr w:type="spellStart"/>
            <w:r w:rsidR="004900F0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="004900F0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0% </w:t>
            </w:r>
            <w:proofErr w:type="spellStart"/>
            <w:r w:rsidR="004900F0" w:rsidRPr="004900F0">
              <w:rPr>
                <w:rFonts w:ascii="Calibri" w:hAnsi="Calibri" w:cs="Calibri"/>
                <w:sz w:val="16"/>
                <w:szCs w:val="16"/>
                <w:lang w:val="it-IT" w:eastAsia="it-IT"/>
              </w:rPr>
              <w:t>reduction</w:t>
            </w:r>
            <w:proofErr w:type="spellEnd"/>
            <w:r w:rsidR="004900F0" w:rsidRPr="004900F0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in the volume of SEGA with </w:t>
            </w:r>
            <w:r w:rsidR="004900F0">
              <w:rPr>
                <w:rFonts w:ascii="Calibri" w:hAnsi="Calibri" w:cs="Calibri"/>
                <w:sz w:val="16"/>
                <w:szCs w:val="16"/>
                <w:lang w:val="it-IT" w:eastAsia="it-IT"/>
              </w:rPr>
              <w:t>placebo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F7F99" w14:textId="77777777" w:rsidR="009643D0" w:rsidRPr="008F33AA" w:rsidRDefault="00807A4D" w:rsidP="00110A4E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EEB66" w14:textId="77777777" w:rsidR="009643D0" w:rsidRPr="008F33AA" w:rsidRDefault="00807A4D" w:rsidP="00110A4E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9613A" w14:textId="77777777" w:rsidR="009643D0" w:rsidRPr="008F33AA" w:rsidRDefault="00807A4D" w:rsidP="00110A4E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2008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3B840" w14:textId="77777777" w:rsidR="009643D0" w:rsidRPr="008F33AA" w:rsidRDefault="00807A4D" w:rsidP="00110A4E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201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04259" w14:textId="77777777" w:rsidR="009643D0" w:rsidRPr="008F33AA" w:rsidRDefault="00807A4D" w:rsidP="00110A4E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E14AA" w14:textId="77777777" w:rsidR="009643D0" w:rsidRPr="008F33AA" w:rsidRDefault="009643D0" w:rsidP="00110A4E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91608B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Novartis </w:t>
            </w:r>
            <w:proofErr w:type="spellStart"/>
            <w:r w:rsidRPr="0091608B">
              <w:rPr>
                <w:rFonts w:ascii="Calibri" w:hAnsi="Calibri" w:cs="Calibri"/>
                <w:sz w:val="16"/>
                <w:szCs w:val="16"/>
                <w:lang w:val="it-IT" w:eastAsia="it-IT"/>
              </w:rPr>
              <w:t>Pharmaceuticals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BB0C6" w14:textId="77777777" w:rsidR="009643D0" w:rsidRPr="008F33AA" w:rsidRDefault="009643D0" w:rsidP="00110A4E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96EDF" w14:textId="77777777" w:rsidR="009643D0" w:rsidRPr="008F33AA" w:rsidRDefault="00807A4D" w:rsidP="00110A4E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07A4D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0789828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F6424" w14:textId="77777777" w:rsidR="009643D0" w:rsidRPr="008F33AA" w:rsidRDefault="00A62A4A" w:rsidP="00110A4E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16</w:t>
            </w:r>
          </w:p>
        </w:tc>
      </w:tr>
      <w:tr w:rsidR="00145845" w:rsidRPr="00145845" w14:paraId="4BE6FB1A" w14:textId="77777777" w:rsidTr="000D1B26">
        <w:trPr>
          <w:trHeight w:val="225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65D8A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F3C5B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exemestan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B59B8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Previously-treated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advanced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HR+, HER2-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DC43B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RR: 9.5% with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aromatase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exemesta</w:t>
            </w:r>
            <w:r w:rsidR="00CB7C42"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ne</w:t>
            </w:r>
            <w:proofErr w:type="spellEnd"/>
            <w:r w:rsidR="00CB7C42"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ORR: 0.5% with placebo +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exemestane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PFS: 6.9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the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ation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PFS: 2.8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  placebo +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exemestane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assessments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by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local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investigators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. PFS: 10.6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the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ation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PFS: 4.1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  placebo +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exemestane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central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assessment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DE3D9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AE290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262EA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9721E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BAAD5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5A796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Novartis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Pharmaceutical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B0939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DA07A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086365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2612E" w14:textId="77777777" w:rsidR="00145845" w:rsidRPr="00A121A1" w:rsidRDefault="00B47D96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17</w:t>
            </w:r>
          </w:p>
        </w:tc>
      </w:tr>
      <w:tr w:rsidR="00145845" w:rsidRPr="00145845" w14:paraId="68C40608" w14:textId="77777777" w:rsidTr="000D1B26">
        <w:trPr>
          <w:trHeight w:val="9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BE2AB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3AC3C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exemestan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36C37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HR+, HER2-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locally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advanced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r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astatic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B3B78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RR: 8.9%, and PFS: 5.6 </w:t>
            </w:r>
            <w:proofErr w:type="spellStart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53AFE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4F84A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61CCD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BD04B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2B5C5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42F51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Novarti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80DB8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316C6" w14:textId="77777777" w:rsidR="00145845" w:rsidRPr="00A121A1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A121A1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62622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D75FC" w14:textId="77777777" w:rsidR="00145845" w:rsidRPr="00847303" w:rsidRDefault="00B47D96" w:rsidP="00145845">
            <w:pPr>
              <w:suppressAutoHyphens w:val="0"/>
              <w:jc w:val="center"/>
              <w:rPr>
                <w:rFonts w:ascii="Calibri" w:hAnsi="Calibri" w:cs="Calibri"/>
                <w:color w:val="00B050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18</w:t>
            </w:r>
          </w:p>
        </w:tc>
      </w:tr>
      <w:tr w:rsidR="00145845" w:rsidRPr="00145845" w14:paraId="1103B061" w14:textId="77777777" w:rsidTr="000D1B26">
        <w:trPr>
          <w:trHeight w:val="112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857A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8112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Tripl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ation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nd trastuzum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659A3" w14:textId="77777777" w:rsidR="00145845" w:rsidRPr="00B37F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HR-, HER2+ </w:t>
            </w:r>
            <w:proofErr w:type="spellStart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advanced</w:t>
            </w:r>
            <w:proofErr w:type="spellEnd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987AC" w14:textId="77777777" w:rsidR="00145845" w:rsidRPr="00B37F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PFS: 25.4 </w:t>
            </w:r>
            <w:proofErr w:type="spellStart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</w:t>
            </w:r>
            <w:proofErr w:type="spellStart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trastuzumab vs PFS: 14.4 </w:t>
            </w:r>
            <w:proofErr w:type="spellStart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placebo + </w:t>
            </w:r>
            <w:proofErr w:type="spellStart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  <w:r w:rsidRPr="00B37F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trastuzumab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6B9E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7E7C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2C07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E578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13FD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A2A5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ovarti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7174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5108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087639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7F020" w14:textId="77777777" w:rsidR="00145845" w:rsidRPr="00145845" w:rsidRDefault="00B47D96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19</w:t>
            </w:r>
          </w:p>
        </w:tc>
      </w:tr>
      <w:tr w:rsidR="00145845" w:rsidRPr="00145845" w14:paraId="6312426D" w14:textId="77777777" w:rsidTr="000D1B26">
        <w:trPr>
          <w:trHeight w:val="300"/>
        </w:trPr>
        <w:tc>
          <w:tcPr>
            <w:tcW w:w="1315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9227E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276AAE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>Nab-sirolimus</w:t>
            </w:r>
            <w:proofErr w:type="spellEnd"/>
            <w:r w:rsidRPr="00276AAE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 xml:space="preserve"> </w:t>
            </w:r>
            <w:r w:rsidRPr="00276AAE">
              <w:rPr>
                <w:rFonts w:ascii="Calibri" w:hAnsi="Calibri" w:cs="Calibri"/>
                <w:sz w:val="20"/>
                <w:szCs w:val="20"/>
                <w:lang w:val="it-IT" w:eastAsia="it-IT"/>
              </w:rPr>
              <w:t>(</w:t>
            </w:r>
            <w:proofErr w:type="spellStart"/>
            <w:r w:rsidRPr="00276AAE">
              <w:rPr>
                <w:rFonts w:ascii="Calibri" w:hAnsi="Calibri" w:cs="Calibri"/>
                <w:sz w:val="20"/>
                <w:szCs w:val="20"/>
                <w:lang w:val="it-IT" w:eastAsia="it-IT"/>
              </w:rPr>
              <w:t>Nab-rapamycin</w:t>
            </w:r>
            <w:proofErr w:type="spellEnd"/>
            <w:r w:rsidRPr="00276AAE">
              <w:rPr>
                <w:rFonts w:ascii="Calibri" w:hAnsi="Calibri" w:cs="Calibri"/>
                <w:sz w:val="20"/>
                <w:szCs w:val="20"/>
                <w:lang w:val="it-IT" w:eastAsia="it-IT"/>
              </w:rPr>
              <w:t>, ABI-009)</w:t>
            </w:r>
          </w:p>
        </w:tc>
      </w:tr>
      <w:tr w:rsidR="00145845" w:rsidRPr="00145845" w14:paraId="75D4A25A" w14:textId="77777777" w:rsidTr="00C5787D">
        <w:trPr>
          <w:trHeight w:val="3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4A8E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Phas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063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Treatmen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2997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Diseas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046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Outcome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0C3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SP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165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tatu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D87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4B39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R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168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LU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B1A9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pons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265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Collaborat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770A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 xml:space="preserve">NCT </w:t>
            </w: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dentifie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EA0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R</w:t>
            </w:r>
          </w:p>
        </w:tc>
      </w:tr>
      <w:tr w:rsidR="00145845" w:rsidRPr="00145845" w14:paraId="26556F7D" w14:textId="77777777" w:rsidTr="00C5787D">
        <w:trPr>
          <w:trHeight w:val="900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484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lastRenderedPageBreak/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3007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ab-sirolimu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4ECD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Unresectabl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dvance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non-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hematological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alignancies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F666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color w:val="0070C0"/>
                <w:sz w:val="16"/>
                <w:szCs w:val="16"/>
                <w:lang w:val="it-IT" w:eastAsia="it-IT"/>
              </w:rPr>
            </w:pPr>
            <w:r w:rsidRPr="00CB7C42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PR: 3.8% in </w:t>
            </w:r>
            <w:proofErr w:type="spellStart"/>
            <w:r w:rsidRPr="00CB7C42">
              <w:rPr>
                <w:rFonts w:ascii="Calibri" w:hAnsi="Calibri" w:cs="Calibri"/>
                <w:sz w:val="16"/>
                <w:szCs w:val="16"/>
                <w:lang w:val="it-IT" w:eastAsia="it-IT"/>
              </w:rPr>
              <w:t>kidney</w:t>
            </w:r>
            <w:proofErr w:type="spellEnd"/>
            <w:r w:rsidRPr="00CB7C42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CB7C42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CB7C42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CB7C42">
              <w:rPr>
                <w:rFonts w:ascii="Calibri" w:hAnsi="Calibri" w:cs="Calibri"/>
                <w:sz w:val="16"/>
                <w:szCs w:val="16"/>
                <w:lang w:val="it-IT" w:eastAsia="it-IT"/>
              </w:rPr>
              <w:t>patients</w:t>
            </w:r>
            <w:proofErr w:type="spellEnd"/>
            <w:r w:rsidRPr="00CB7C42">
              <w:rPr>
                <w:rFonts w:ascii="Calibri" w:hAnsi="Calibri" w:cs="Calibri"/>
                <w:sz w:val="16"/>
                <w:szCs w:val="16"/>
                <w:lang w:val="it-IT" w:eastAsia="it-IT"/>
              </w:rPr>
              <w:t>. MTD: 100 mg/m</w:t>
            </w:r>
            <w:r w:rsidRPr="00CB7C42">
              <w:rPr>
                <w:rFonts w:ascii="Calibri" w:hAnsi="Calibri" w:cs="Calibri"/>
                <w:sz w:val="16"/>
                <w:szCs w:val="16"/>
                <w:vertAlign w:val="superscript"/>
                <w:lang w:val="it-IT" w:eastAsia="it-IT"/>
              </w:rPr>
              <w:t>2</w:t>
            </w:r>
            <w:r w:rsidRPr="00CB7C42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CB7C42">
              <w:rPr>
                <w:rFonts w:ascii="Calibri" w:hAnsi="Calibri" w:cs="Calibri"/>
                <w:sz w:val="16"/>
                <w:szCs w:val="16"/>
                <w:lang w:val="it-IT" w:eastAsia="it-IT"/>
              </w:rPr>
              <w:t>weekly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9276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9A96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3DDF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6D33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3108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9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DA93E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elgene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26AB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4DB5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0635284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FE29C" w14:textId="77777777" w:rsidR="00145845" w:rsidRPr="00145845" w:rsidRDefault="00276AAE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23</w:t>
            </w:r>
          </w:p>
        </w:tc>
      </w:tr>
      <w:tr w:rsidR="00145845" w:rsidRPr="00145845" w14:paraId="2467A78F" w14:textId="77777777" w:rsidTr="00C5787D">
        <w:trPr>
          <w:trHeight w:val="900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C8C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D673E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ab-sirolimu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E6D0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alignan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erivascular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pithelioi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ell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r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A2FB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RR: 39%, PR: 35.4%, and CR: 3.2%. SD: 52%, PFS: 10.6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and OS: 40.8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453F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6338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475A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146F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BD19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4444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adi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Bioscienc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Inc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B468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CBB5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2494570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C222B" w14:textId="77777777" w:rsidR="00145845" w:rsidRPr="00145845" w:rsidRDefault="00276AAE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24</w:t>
            </w:r>
          </w:p>
        </w:tc>
      </w:tr>
      <w:tr w:rsidR="00145845" w:rsidRPr="00145845" w14:paraId="411B2976" w14:textId="77777777" w:rsidTr="000D1B26">
        <w:trPr>
          <w:trHeight w:val="300"/>
        </w:trPr>
        <w:tc>
          <w:tcPr>
            <w:tcW w:w="1315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93EDE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>Rapamycin</w:t>
            </w:r>
            <w:proofErr w:type="spellEnd"/>
            <w:r w:rsidRPr="00145845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 xml:space="preserve"> </w:t>
            </w:r>
            <w:r w:rsidRPr="00145845">
              <w:rPr>
                <w:rFonts w:ascii="Calibri" w:hAnsi="Calibri" w:cs="Calibri"/>
                <w:sz w:val="20"/>
                <w:szCs w:val="20"/>
                <w:lang w:val="it-IT" w:eastAsia="it-IT"/>
              </w:rPr>
              <w:t>(</w:t>
            </w:r>
            <w:proofErr w:type="spellStart"/>
            <w:r w:rsidRPr="00145845">
              <w:rPr>
                <w:rFonts w:ascii="Calibri" w:hAnsi="Calibri" w:cs="Calibri"/>
                <w:sz w:val="20"/>
                <w:szCs w:val="20"/>
                <w:lang w:val="it-IT" w:eastAsia="it-IT"/>
              </w:rPr>
              <w:t>Sirolimus</w:t>
            </w:r>
            <w:proofErr w:type="spellEnd"/>
            <w:r w:rsidRPr="00145845">
              <w:rPr>
                <w:rFonts w:ascii="Calibri" w:hAnsi="Calibri" w:cs="Calibri"/>
                <w:sz w:val="20"/>
                <w:szCs w:val="20"/>
                <w:lang w:val="it-IT" w:eastAsia="it-IT"/>
              </w:rPr>
              <w:t>, AY-22989, I-2190A)</w:t>
            </w:r>
          </w:p>
        </w:tc>
      </w:tr>
      <w:tr w:rsidR="00145845" w:rsidRPr="00145845" w14:paraId="6ADF7B87" w14:textId="77777777" w:rsidTr="000D1B26">
        <w:trPr>
          <w:trHeight w:val="300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6C9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Phase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C6C5E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Treatmen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1CA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Disease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5151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Outcome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713E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SP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85F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tatus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48C9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FP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E66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RFP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E044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LUP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62E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ponso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E1F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Collaborato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C49E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 xml:space="preserve">NCT </w:t>
            </w: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dentifier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BF62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R</w:t>
            </w:r>
          </w:p>
        </w:tc>
      </w:tr>
      <w:tr w:rsidR="00145845" w:rsidRPr="00145845" w14:paraId="173BCF87" w14:textId="77777777" w:rsidTr="000D1B26">
        <w:trPr>
          <w:trHeight w:val="1125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2D4D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B29A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apamycin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88E7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ecurren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PTEN-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eficien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glioblastoma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ED6B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r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ell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roliferation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Ki-67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staining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wa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ramatically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educe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in 50% of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atient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fter a week treatment, and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wa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ssociate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th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agnitud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TOR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inhibition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099E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C0D5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8190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4B5E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4082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9D62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Jonsson Comprehensive Cancer Cente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A488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E18B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0047073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74055" w14:textId="77777777" w:rsidR="00145845" w:rsidRPr="00145845" w:rsidRDefault="008F740B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34</w:t>
            </w:r>
          </w:p>
        </w:tc>
      </w:tr>
      <w:tr w:rsidR="00145845" w:rsidRPr="00145845" w14:paraId="447F759F" w14:textId="77777777" w:rsidTr="000D1B26">
        <w:trPr>
          <w:trHeight w:val="9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2EEE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645D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apamyci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219C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4BF5E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SD: 40%.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Significan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inhibition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S6K1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kinas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hosphorylation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The target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apamycin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UC of 3,810 ng-h/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L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wa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eache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90 mg/onc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weekly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E303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CC19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B914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0247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37F0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D50A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University of Chicag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B6B4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ational Institutes of Health (NIH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FA2D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0707135 NCT0070859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6EB59" w14:textId="77777777" w:rsidR="00145845" w:rsidRPr="00145845" w:rsidRDefault="008F740B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35</w:t>
            </w:r>
          </w:p>
        </w:tc>
      </w:tr>
      <w:tr w:rsidR="00145845" w:rsidRPr="00145845" w14:paraId="230AA34A" w14:textId="77777777" w:rsidTr="000D1B26">
        <w:trPr>
          <w:trHeight w:val="9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28C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865B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apamycin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ketoconazol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2925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404C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SD: 28%.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Significan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inhibition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S6K1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kinas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hosphorylation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The target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apamycin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UC of 3,810 ng-h/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L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wa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eache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16 mg/onc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weekly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8B1A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3DA5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D656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762C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44D3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345A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University of Chicag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39EC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ational Institutes of Health (NIH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F68A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0707135 NCT0070859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F7EA8" w14:textId="77777777" w:rsidR="00145845" w:rsidRPr="00145845" w:rsidRDefault="008F740B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35</w:t>
            </w:r>
          </w:p>
        </w:tc>
      </w:tr>
      <w:tr w:rsidR="00145845" w:rsidRPr="00145845" w14:paraId="754979A5" w14:textId="77777777" w:rsidTr="000D1B26">
        <w:trPr>
          <w:trHeight w:val="300"/>
        </w:trPr>
        <w:tc>
          <w:tcPr>
            <w:tcW w:w="1315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27007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>Ridaforolimus</w:t>
            </w:r>
            <w:proofErr w:type="spellEnd"/>
            <w:r w:rsidRPr="00145845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 xml:space="preserve"> </w:t>
            </w:r>
            <w:r w:rsidRPr="00145845">
              <w:rPr>
                <w:rFonts w:ascii="Calibri" w:hAnsi="Calibri" w:cs="Calibri"/>
                <w:sz w:val="20"/>
                <w:szCs w:val="20"/>
                <w:lang w:val="it-IT" w:eastAsia="it-IT"/>
              </w:rPr>
              <w:t xml:space="preserve">(AP23573, MK-8669, </w:t>
            </w:r>
            <w:proofErr w:type="spellStart"/>
            <w:r w:rsidRPr="00145845">
              <w:rPr>
                <w:rFonts w:ascii="Calibri" w:hAnsi="Calibri" w:cs="Calibri"/>
                <w:sz w:val="20"/>
                <w:szCs w:val="20"/>
                <w:lang w:val="it-IT" w:eastAsia="it-IT"/>
              </w:rPr>
              <w:t>Deforolimus</w:t>
            </w:r>
            <w:proofErr w:type="spellEnd"/>
            <w:r w:rsidRPr="00145845">
              <w:rPr>
                <w:rFonts w:ascii="Calibri" w:hAnsi="Calibri" w:cs="Calibri"/>
                <w:sz w:val="20"/>
                <w:szCs w:val="20"/>
                <w:lang w:val="it-IT" w:eastAsia="it-IT"/>
              </w:rPr>
              <w:t>)</w:t>
            </w:r>
          </w:p>
        </w:tc>
      </w:tr>
      <w:tr w:rsidR="00145845" w:rsidRPr="00145845" w14:paraId="63BED11E" w14:textId="77777777" w:rsidTr="000D1B26">
        <w:trPr>
          <w:trHeight w:val="3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C936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Phas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0600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Treatmen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364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Diseas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0E3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Outcome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389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SP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6A4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tatu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BCB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A8E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R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184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LU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7FD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pons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3F9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Collaborat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5273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 xml:space="preserve">NCT </w:t>
            </w: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dentifie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855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R</w:t>
            </w:r>
          </w:p>
        </w:tc>
      </w:tr>
      <w:tr w:rsidR="00145845" w:rsidRPr="00145845" w14:paraId="68777A17" w14:textId="77777777" w:rsidTr="000D1B26">
        <w:trPr>
          <w:trHeight w:val="112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5CA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4CDC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idaforolimu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669C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soli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61E5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color w:val="0070C0"/>
                <w:sz w:val="16"/>
                <w:szCs w:val="16"/>
                <w:lang w:val="it-IT" w:eastAsia="it-IT"/>
              </w:rPr>
            </w:pPr>
            <w:r w:rsidRPr="004F3152">
              <w:rPr>
                <w:rFonts w:ascii="Calibri" w:hAnsi="Calibri" w:cs="Calibri"/>
                <w:sz w:val="16"/>
                <w:szCs w:val="16"/>
                <w:lang w:val="it-IT" w:eastAsia="it-IT"/>
              </w:rPr>
              <w:t>SD: 10%. RP2D: 33 mg/m</w:t>
            </w:r>
            <w:r w:rsidRPr="004F3152">
              <w:rPr>
                <w:rFonts w:ascii="Calibri" w:hAnsi="Calibri" w:cs="Calibri"/>
                <w:sz w:val="16"/>
                <w:szCs w:val="16"/>
                <w:vertAlign w:val="superscript"/>
                <w:lang w:val="it-IT" w:eastAsia="it-IT"/>
              </w:rPr>
              <w:t>2</w:t>
            </w:r>
            <w:r w:rsidRPr="004F3152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5 days/week). Preliminary </w:t>
            </w:r>
            <w:proofErr w:type="spellStart"/>
            <w:r w:rsidRPr="004F3152">
              <w:rPr>
                <w:rFonts w:ascii="Calibri" w:hAnsi="Calibri" w:cs="Calibri"/>
                <w:sz w:val="16"/>
                <w:szCs w:val="16"/>
                <w:lang w:val="it-IT" w:eastAsia="it-IT"/>
              </w:rPr>
              <w:t>pharmacokinetic</w:t>
            </w:r>
            <w:proofErr w:type="spellEnd"/>
            <w:r w:rsidRPr="004F3152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data </w:t>
            </w:r>
            <w:proofErr w:type="spellStart"/>
            <w:r w:rsidRPr="004F3152">
              <w:rPr>
                <w:rFonts w:ascii="Calibri" w:hAnsi="Calibri" w:cs="Calibri"/>
                <w:sz w:val="16"/>
                <w:szCs w:val="16"/>
                <w:lang w:val="it-IT" w:eastAsia="it-IT"/>
              </w:rPr>
              <w:t>suggest</w:t>
            </w:r>
            <w:proofErr w:type="spellEnd"/>
            <w:r w:rsidRPr="004F3152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4F3152">
              <w:rPr>
                <w:rFonts w:ascii="Calibri" w:hAnsi="Calibri" w:cs="Calibri"/>
                <w:sz w:val="16"/>
                <w:szCs w:val="16"/>
                <w:lang w:val="it-IT" w:eastAsia="it-IT"/>
              </w:rPr>
              <w:t>that</w:t>
            </w:r>
            <w:proofErr w:type="spellEnd"/>
            <w:r w:rsidRPr="004F3152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28 mg/m</w:t>
            </w:r>
            <w:r w:rsidRPr="004F3152">
              <w:rPr>
                <w:rFonts w:ascii="Calibri" w:hAnsi="Calibri" w:cs="Calibri"/>
                <w:sz w:val="16"/>
                <w:szCs w:val="16"/>
                <w:vertAlign w:val="superscript"/>
                <w:lang w:val="it-IT" w:eastAsia="it-IT"/>
              </w:rPr>
              <w:t>2</w:t>
            </w:r>
            <w:r w:rsidRPr="004F3152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5 days/week) </w:t>
            </w:r>
            <w:proofErr w:type="spellStart"/>
            <w:r w:rsidRPr="004F3152">
              <w:rPr>
                <w:rFonts w:ascii="Calibri" w:hAnsi="Calibri" w:cs="Calibri"/>
                <w:sz w:val="16"/>
                <w:szCs w:val="16"/>
                <w:lang w:val="it-IT" w:eastAsia="it-IT"/>
              </w:rPr>
              <w:t>may</w:t>
            </w:r>
            <w:proofErr w:type="spellEnd"/>
            <w:r w:rsidRPr="004F3152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4F3152">
              <w:rPr>
                <w:rFonts w:ascii="Calibri" w:hAnsi="Calibri" w:cs="Calibri"/>
                <w:sz w:val="16"/>
                <w:szCs w:val="16"/>
                <w:lang w:val="it-IT" w:eastAsia="it-IT"/>
              </w:rPr>
              <w:t>also</w:t>
            </w:r>
            <w:proofErr w:type="spellEnd"/>
            <w:r w:rsidRPr="004F3152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be </w:t>
            </w:r>
            <w:proofErr w:type="spellStart"/>
            <w:r w:rsidRPr="004F3152">
              <w:rPr>
                <w:rFonts w:ascii="Calibri" w:hAnsi="Calibri" w:cs="Calibri"/>
                <w:sz w:val="16"/>
                <w:szCs w:val="16"/>
                <w:lang w:val="it-IT" w:eastAsia="it-IT"/>
              </w:rPr>
              <w:t>considered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6B7E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A4A5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316F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4EB6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6C66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7037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Merck Sharp &amp;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ohm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LL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BB03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4D1C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431534 NCT0143154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F986E" w14:textId="77777777" w:rsidR="00145845" w:rsidRPr="00145845" w:rsidRDefault="001C0443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38</w:t>
            </w:r>
          </w:p>
        </w:tc>
      </w:tr>
      <w:tr w:rsidR="00145845" w:rsidRPr="00145845" w14:paraId="3A9DAB3C" w14:textId="77777777" w:rsidTr="000D1B26">
        <w:trPr>
          <w:trHeight w:val="67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C52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F729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idaforolimu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nd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alotuzumab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BC34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F4C0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RR: 7%, and SD: 46%. PFS (&gt; 4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): 17%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40B6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608A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66B9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A954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D0CA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BFA7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Merck Sharp &amp;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ohm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LL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3F10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ria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harmaceutical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399C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NCT0073037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F2C27" w14:textId="77777777" w:rsidR="00145845" w:rsidRPr="00145845" w:rsidRDefault="001C0443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39</w:t>
            </w:r>
          </w:p>
        </w:tc>
      </w:tr>
      <w:tr w:rsidR="00145845" w:rsidRPr="00145845" w14:paraId="31C9A02C" w14:textId="77777777" w:rsidTr="00EA4203">
        <w:trPr>
          <w:trHeight w:val="67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EF92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A587E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ing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idaforolimu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nd MK-0752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19A2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soli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30BA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RR: 13.3%, and SD: (≥ 6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: 6.6%. MTD: 20 mg/onc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5 days/week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3D95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4E0B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E136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BAD2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EEE1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FB26E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Merck Sharp &amp;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ohm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LL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CFEE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BAEB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29563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9C724" w14:textId="77777777" w:rsidR="00145845" w:rsidRPr="00145845" w:rsidRDefault="001C0443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40</w:t>
            </w:r>
          </w:p>
        </w:tc>
      </w:tr>
      <w:tr w:rsidR="00145845" w:rsidRPr="00145845" w14:paraId="1A9ABEB7" w14:textId="77777777" w:rsidTr="00EA4203">
        <w:trPr>
          <w:trHeight w:val="1125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287A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lastRenderedPageBreak/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A2EE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Tripl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ation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idaforolimu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nd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arboplatin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6916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Solid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r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55125" w14:textId="77777777" w:rsidR="00145845" w:rsidRPr="00FF538D" w:rsidRDefault="00145845" w:rsidP="00AB35BD">
            <w:pPr>
              <w:suppressAutoHyphens w:val="0"/>
              <w:jc w:val="center"/>
              <w:rPr>
                <w:rFonts w:ascii="Calibri" w:hAnsi="Calibri" w:cs="Calibri"/>
                <w:color w:val="C00000"/>
                <w:sz w:val="16"/>
                <w:szCs w:val="16"/>
                <w:highlight w:val="yellow"/>
                <w:lang w:val="it-IT" w:eastAsia="it-IT"/>
              </w:rPr>
            </w:pPr>
            <w:r w:rsidRPr="002734A6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RP2D: </w:t>
            </w:r>
            <w:proofErr w:type="spellStart"/>
            <w:r w:rsidR="00AB35BD" w:rsidRPr="002734A6">
              <w:rPr>
                <w:rFonts w:ascii="Calibri" w:hAnsi="Calibri" w:cs="Calibri"/>
                <w:sz w:val="16"/>
                <w:szCs w:val="16"/>
                <w:lang w:val="it-IT" w:eastAsia="it-IT"/>
              </w:rPr>
              <w:t>ridaforolimus</w:t>
            </w:r>
            <w:proofErr w:type="spellEnd"/>
            <w:r w:rsidR="00AB35BD" w:rsidRPr="002734A6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r w:rsidRPr="002734A6">
              <w:rPr>
                <w:rFonts w:ascii="Calibri" w:hAnsi="Calibri" w:cs="Calibri"/>
                <w:sz w:val="16"/>
                <w:szCs w:val="16"/>
                <w:lang w:val="it-IT" w:eastAsia="it-IT"/>
              </w:rPr>
              <w:t>30 mg (days 1-5 and days 8-12)</w:t>
            </w:r>
            <w:r w:rsidR="00FF538D" w:rsidRPr="002734A6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r w:rsidR="00CD1659" w:rsidRPr="002734A6">
              <w:rPr>
                <w:rFonts w:ascii="Calibri" w:hAnsi="Calibri" w:cs="Calibri"/>
                <w:sz w:val="16"/>
                <w:szCs w:val="16"/>
                <w:lang w:val="it-IT" w:eastAsia="it-IT"/>
              </w:rPr>
              <w:t>with</w:t>
            </w:r>
            <w:r w:rsidRPr="002734A6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day 1 </w:t>
            </w:r>
            <w:proofErr w:type="spellStart"/>
            <w:r w:rsidRPr="002734A6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  <w:r w:rsidRPr="002734A6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175 mg/m</w:t>
            </w:r>
            <w:r w:rsidRPr="002734A6">
              <w:rPr>
                <w:rFonts w:ascii="Calibri" w:hAnsi="Calibri" w:cs="Calibri"/>
                <w:sz w:val="16"/>
                <w:szCs w:val="16"/>
                <w:vertAlign w:val="superscript"/>
                <w:lang w:val="it-IT" w:eastAsia="it-IT"/>
              </w:rPr>
              <w:t>2</w:t>
            </w:r>
            <w:r w:rsidRPr="002734A6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 and </w:t>
            </w:r>
            <w:proofErr w:type="spellStart"/>
            <w:r w:rsidRPr="002734A6">
              <w:rPr>
                <w:rFonts w:ascii="Calibri" w:hAnsi="Calibri" w:cs="Calibri"/>
                <w:sz w:val="16"/>
                <w:szCs w:val="16"/>
                <w:lang w:val="it-IT" w:eastAsia="it-IT"/>
              </w:rPr>
              <w:t>carboplatin</w:t>
            </w:r>
            <w:proofErr w:type="spellEnd"/>
            <w:r w:rsidRPr="002734A6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AUC 5 mg/</w:t>
            </w:r>
            <w:proofErr w:type="spellStart"/>
            <w:r w:rsidRPr="002734A6">
              <w:rPr>
                <w:rFonts w:ascii="Calibri" w:hAnsi="Calibri" w:cs="Calibri"/>
                <w:sz w:val="16"/>
                <w:szCs w:val="16"/>
                <w:lang w:val="it-IT" w:eastAsia="it-IT"/>
              </w:rPr>
              <w:t>mL</w:t>
            </w:r>
            <w:proofErr w:type="spellEnd"/>
            <w:r w:rsidRPr="002734A6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/min) on a 3-week </w:t>
            </w:r>
            <w:proofErr w:type="spellStart"/>
            <w:r w:rsidRPr="002734A6">
              <w:rPr>
                <w:rFonts w:ascii="Calibri" w:hAnsi="Calibri" w:cs="Calibri"/>
                <w:sz w:val="16"/>
                <w:szCs w:val="16"/>
                <w:lang w:val="it-IT" w:eastAsia="it-IT"/>
              </w:rPr>
              <w:t>cycle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6D6C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A5E1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7A0D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2633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64D7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799F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H. Le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ffit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Cancer Center and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esearch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Institute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96AD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Merck Sharp &amp;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ohm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LLC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3E3F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256268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C4C5F" w14:textId="77777777" w:rsidR="00145845" w:rsidRPr="00145845" w:rsidRDefault="001C0443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41</w:t>
            </w:r>
          </w:p>
        </w:tc>
      </w:tr>
      <w:tr w:rsidR="00145845" w:rsidRPr="00145845" w14:paraId="0D6C719E" w14:textId="77777777" w:rsidTr="00EA4203">
        <w:trPr>
          <w:trHeight w:val="900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3430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1, 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F477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idaforolimus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6B8D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efractory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r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dvance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alignancies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CF00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BR: 24.5%, PR: 1.4%, SD (≥8 weeks: 45.6%, OS: 37.7 weeks, and PFS: 12.1 weeks. RP2D: 40 mg/onc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5 days/week)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249E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96C8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5091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AFBA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5A51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A3DC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Merck Sharp &amp;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ohm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LLC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051B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ria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harmaceutical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B6DD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011237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27A59" w14:textId="77777777" w:rsidR="00145845" w:rsidRPr="00145845" w:rsidRDefault="001C0443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42</w:t>
            </w:r>
          </w:p>
        </w:tc>
      </w:tr>
      <w:tr w:rsidR="00145845" w:rsidRPr="00145845" w14:paraId="1ACABF87" w14:textId="77777777" w:rsidTr="000D1B26">
        <w:trPr>
          <w:trHeight w:val="67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F603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BD39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idaforolimu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0E9A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ndometrial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05C1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BR: 29%, PR: 11%, SD: 18%, and 6-month PFS: 18%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9056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19C6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A328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09CE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0FD4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143D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Merck Sharp &amp;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ohm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LL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5628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ria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harmaceutical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1CEF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012234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D2E6D" w14:textId="77777777" w:rsidR="00145845" w:rsidRPr="00145845" w:rsidRDefault="001C0443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43</w:t>
            </w:r>
          </w:p>
        </w:tc>
      </w:tr>
      <w:tr w:rsidR="00145845" w:rsidRPr="00145845" w14:paraId="186A3D3D" w14:textId="77777777" w:rsidTr="000D1B26">
        <w:trPr>
          <w:trHeight w:val="900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263C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b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B8D7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idaforolimu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trastuzumab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DACC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HER2+ trastuzumab-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efractory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astatic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9EC6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PR: 15%, DOR: 19.1 weeks, SD: 41%, CBR: 34.3%, PFS: 5.4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, and PFS rate (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6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: 37%. OS: 17.7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F793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B3E7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7B67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8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EDFC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B76C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8DE4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Merck Sharp &amp;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ohm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LLC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41AF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A5E8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0736970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925C1" w14:textId="77777777" w:rsidR="00145845" w:rsidRPr="00145845" w:rsidRDefault="001C0443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44</w:t>
            </w:r>
          </w:p>
        </w:tc>
      </w:tr>
      <w:tr w:rsidR="00145845" w:rsidRPr="00145845" w14:paraId="07CA6B50" w14:textId="77777777" w:rsidTr="000D1B26">
        <w:trPr>
          <w:trHeight w:val="900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C197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8B41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idaforolimus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14DA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astatic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soft-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tissu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sarcoma 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D49E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PFS: 17.7 weeks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idaforolimusv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PFS: 14.6 weeks with placebo. OS: 90.6 weeks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idaforolimu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OS: 85.3 weeks with placebo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8DFE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2C1F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6FB4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7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31D5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8D20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DCDC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Merck Sharp &amp;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ohm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LLC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C1B8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ria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harmaceutical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96B9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0538239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0DC90" w14:textId="77777777" w:rsidR="00145845" w:rsidRPr="00145845" w:rsidRDefault="001C0443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45</w:t>
            </w:r>
          </w:p>
        </w:tc>
      </w:tr>
      <w:tr w:rsidR="00145845" w:rsidRPr="00145845" w14:paraId="0359D976" w14:textId="77777777" w:rsidTr="000D1B26">
        <w:trPr>
          <w:trHeight w:val="300"/>
        </w:trPr>
        <w:tc>
          <w:tcPr>
            <w:tcW w:w="1315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839E3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CA3C32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>Temsirolimus</w:t>
            </w:r>
            <w:proofErr w:type="spellEnd"/>
            <w:r w:rsidRPr="00CA3C32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 xml:space="preserve"> </w:t>
            </w:r>
            <w:r w:rsidRPr="00CA3C32">
              <w:rPr>
                <w:rFonts w:ascii="Calibri" w:hAnsi="Calibri" w:cs="Calibri"/>
                <w:sz w:val="20"/>
                <w:szCs w:val="20"/>
                <w:lang w:val="it-IT" w:eastAsia="it-IT"/>
              </w:rPr>
              <w:t xml:space="preserve">(CCI-779, </w:t>
            </w:r>
            <w:proofErr w:type="spellStart"/>
            <w:r w:rsidRPr="00CA3C32">
              <w:rPr>
                <w:rFonts w:ascii="Calibri" w:hAnsi="Calibri" w:cs="Calibri"/>
                <w:sz w:val="20"/>
                <w:szCs w:val="20"/>
                <w:lang w:val="it-IT" w:eastAsia="it-IT"/>
              </w:rPr>
              <w:t>Torisel</w:t>
            </w:r>
            <w:proofErr w:type="spellEnd"/>
            <w:r w:rsidRPr="00CA3C32">
              <w:rPr>
                <w:rFonts w:ascii="Calibri" w:hAnsi="Calibri" w:cs="Calibri"/>
                <w:sz w:val="20"/>
                <w:szCs w:val="20"/>
                <w:lang w:val="it-IT" w:eastAsia="it-IT"/>
              </w:rPr>
              <w:t xml:space="preserve">) </w:t>
            </w:r>
          </w:p>
        </w:tc>
      </w:tr>
      <w:tr w:rsidR="00145845" w:rsidRPr="00145845" w14:paraId="0403F36F" w14:textId="77777777" w:rsidTr="000D1B26">
        <w:trPr>
          <w:trHeight w:val="3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834F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Phas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00C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Treatmen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EBC7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Diseas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09D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Outcome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2F9B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SP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3747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tatu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7EB0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01E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R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2CCE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LU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15B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pons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D64A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Collaborat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0E1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 xml:space="preserve">NCT </w:t>
            </w: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dentifie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B95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R</w:t>
            </w:r>
          </w:p>
        </w:tc>
      </w:tr>
      <w:tr w:rsidR="00436CB8" w:rsidRPr="00436CB8" w14:paraId="0E07E49E" w14:textId="77777777" w:rsidTr="000D1B26">
        <w:trPr>
          <w:trHeight w:val="9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E9EFA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59265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temsirolimus</w:t>
            </w:r>
            <w:proofErr w:type="spellEnd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perifosine</w:t>
            </w:r>
            <w:proofErr w:type="spellEnd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E01A9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Heavily</w:t>
            </w:r>
            <w:proofErr w:type="spellEnd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pretreated</w:t>
            </w:r>
            <w:proofErr w:type="spellEnd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recurrent</w:t>
            </w:r>
            <w:proofErr w:type="spellEnd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malignant</w:t>
            </w:r>
            <w:proofErr w:type="spellEnd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glioma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2897C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PR: 3.4%, SD: 44.8%, OS: 10.4 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and PFS: 2.7 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Median</w:t>
            </w:r>
            <w:proofErr w:type="spellEnd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follow‐up 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amongst</w:t>
            </w:r>
            <w:proofErr w:type="spellEnd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survivors</w:t>
            </w:r>
            <w:proofErr w:type="spellEnd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was</w:t>
            </w:r>
            <w:proofErr w:type="spellEnd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8.9 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132C2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53F13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1ACD2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FC3F0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CAB40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280A8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National Cancer Institute (NCI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E6EAB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87474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05155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87A48" w14:textId="77777777" w:rsidR="00145845" w:rsidRPr="002A6B1C" w:rsidRDefault="00C93324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383</w:t>
            </w:r>
          </w:p>
        </w:tc>
      </w:tr>
      <w:tr w:rsidR="00436CB8" w:rsidRPr="00436CB8" w14:paraId="1D6B4CA7" w14:textId="77777777" w:rsidTr="000D1B26">
        <w:trPr>
          <w:trHeight w:val="67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A274F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2FE74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temsirolimus</w:t>
            </w:r>
            <w:proofErr w:type="spellEnd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capecitabin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8928B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solid</w:t>
            </w:r>
            <w:proofErr w:type="spellEnd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A8F46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PR: 2.6%, SD: 50%, and DCR: 52%. RP2D: 25 mg/</w:t>
            </w:r>
            <w:proofErr w:type="spellStart"/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weekly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753CA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61A76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215E8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F34A2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2EC0B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61685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Georgetown Universit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AD2D2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Pfiz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68859" w14:textId="77777777" w:rsidR="00145845" w:rsidRPr="002A6B1C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2A6B1C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05098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991CE" w14:textId="77777777" w:rsidR="00145845" w:rsidRPr="002A6B1C" w:rsidRDefault="0036218E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52</w:t>
            </w:r>
          </w:p>
        </w:tc>
      </w:tr>
      <w:tr w:rsidR="00436CB8" w:rsidRPr="00436CB8" w14:paraId="5B31BC8A" w14:textId="77777777" w:rsidTr="000D1B26">
        <w:trPr>
          <w:trHeight w:val="135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85AB7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CF33A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Triple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ation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temsirolimus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etoposide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nd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cyclophosphamid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BBC41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Relapsed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r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refractory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cute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lymphoblastic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leukemia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1EEB0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RR: 47%, and CR: 27%.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Pharmacodynamic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studies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exhibited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 dose-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dependent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inhibition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PI3K/AKT/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mTOR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pathway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phosphoprotein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ED77E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DB27F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5950A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397D9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51302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70FE5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Therapeutic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Advances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in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Childhood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Leukemia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Consortiu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96CCE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Pfiz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FDF8B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61419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FC6FE" w14:textId="77777777" w:rsidR="00145845" w:rsidRPr="00436CB8" w:rsidRDefault="0036218E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53</w:t>
            </w:r>
          </w:p>
        </w:tc>
      </w:tr>
      <w:tr w:rsidR="00436CB8" w:rsidRPr="00436CB8" w14:paraId="04920C7F" w14:textId="77777777" w:rsidTr="00F351A2">
        <w:trPr>
          <w:trHeight w:val="112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AD1CD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F7859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Triple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ation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temsirolimus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rituximab and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cladribin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89DC3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Mantle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cell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lymphoma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91ADB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RR: 94%, PR: 41%, and CR: 53%. PFS: 18.7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8154F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631B1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D43C5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DA8C6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05CFD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C446E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lliance for Clinical Trials in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Oncology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A06CE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National Cancer Institute (NCI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3D452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078796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50C35" w14:textId="77777777" w:rsidR="00145845" w:rsidRPr="00436CB8" w:rsidRDefault="0036218E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54</w:t>
            </w:r>
          </w:p>
        </w:tc>
      </w:tr>
      <w:tr w:rsidR="00436CB8" w:rsidRPr="00436CB8" w14:paraId="1834ED88" w14:textId="77777777" w:rsidTr="00F351A2">
        <w:trPr>
          <w:trHeight w:val="1125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6234C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lastRenderedPageBreak/>
              <w:t>1, 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51F89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temsirolimus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lenalidomide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7873C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Relapsed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nd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refractory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lymphoma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BF90B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ORR: 26%, and CR: 13% CR (diffuse large B-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cell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lymphoma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). ORR: 64%, and CR: 18% (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other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lymphoma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histologies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classical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Hodgkin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lymphoma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). RP2D: 25 mg/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weekly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DD239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6832A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2AD6A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3761A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69EEF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9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C0859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National Cancer Institute (NCI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909CA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93A7D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076543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5986A" w14:textId="77777777" w:rsidR="00145845" w:rsidRPr="00436CB8" w:rsidRDefault="0036218E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55</w:t>
            </w:r>
          </w:p>
        </w:tc>
      </w:tr>
      <w:tr w:rsidR="00003454" w:rsidRPr="00003454" w14:paraId="2749F1CA" w14:textId="77777777" w:rsidTr="00F351A2">
        <w:trPr>
          <w:trHeight w:val="675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937C6" w14:textId="77777777" w:rsidR="00145845" w:rsidRPr="00003454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D77B4" w14:textId="77777777" w:rsidR="00145845" w:rsidRPr="00003454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Temsirolimus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606E4" w14:textId="77777777" w:rsidR="00145845" w:rsidRPr="00003454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Relapsed</w:t>
            </w:r>
            <w:proofErr w:type="spellEnd"/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r </w:t>
            </w:r>
            <w:proofErr w:type="spellStart"/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refractory</w:t>
            </w:r>
            <w:proofErr w:type="spellEnd"/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primary</w:t>
            </w:r>
            <w:proofErr w:type="spellEnd"/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CNS </w:t>
            </w:r>
            <w:proofErr w:type="spellStart"/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lymphoma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30BC7" w14:textId="77777777" w:rsidR="00145845" w:rsidRPr="00003454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RR: 54%, and PFS: 2.1 </w:t>
            </w:r>
            <w:proofErr w:type="spellStart"/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7BEEA" w14:textId="77777777" w:rsidR="00145845" w:rsidRPr="00003454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3E6E2" w14:textId="77777777" w:rsidR="00145845" w:rsidRPr="00003454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U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D37B4" w14:textId="77777777" w:rsidR="00145845" w:rsidRPr="00003454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ED8CB" w14:textId="77777777" w:rsidR="00145845" w:rsidRPr="00003454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FCCDF" w14:textId="77777777" w:rsidR="00145845" w:rsidRPr="00003454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35AC8" w14:textId="77777777" w:rsidR="00145845" w:rsidRPr="00003454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Charite</w:t>
            </w:r>
            <w:proofErr w:type="spellEnd"/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University, </w:t>
            </w:r>
            <w:proofErr w:type="spellStart"/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Berlin</w:t>
            </w:r>
            <w:proofErr w:type="spellEnd"/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, Germany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E8757" w14:textId="77777777" w:rsidR="00145845" w:rsidRPr="00003454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Pfize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B08E4" w14:textId="77777777" w:rsidR="00145845" w:rsidRPr="00003454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094274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10F70" w14:textId="77777777" w:rsidR="00145845" w:rsidRPr="00003454" w:rsidRDefault="0036218E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56</w:t>
            </w:r>
          </w:p>
        </w:tc>
      </w:tr>
      <w:tr w:rsidR="00436CB8" w:rsidRPr="00436CB8" w14:paraId="4644C43B" w14:textId="77777777" w:rsidTr="000D1B26">
        <w:trPr>
          <w:trHeight w:val="67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D8B67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9D107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temsirolimus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bevacizumab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4AE84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Pancreatic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neuroendocrine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7E7E7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RR: 41%. PFS: 13.2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, and PFS (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at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6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: 79%. OS: 34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85C9D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5C8C1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36628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308C4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400F9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62C06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National Cancer Institute (NCI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3944F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D6208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01012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6A3C0" w14:textId="77777777" w:rsidR="00145845" w:rsidRPr="00436CB8" w:rsidRDefault="0036218E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57</w:t>
            </w:r>
          </w:p>
        </w:tc>
      </w:tr>
      <w:tr w:rsidR="00436CB8" w:rsidRPr="00436CB8" w14:paraId="0294EE84" w14:textId="77777777" w:rsidTr="000D1B26">
        <w:trPr>
          <w:trHeight w:val="675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8F036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42D38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temsirolimus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chemotherapy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7A2DF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First relapse </w:t>
            </w:r>
            <w:proofErr w:type="spellStart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rhabdomyosarcoma</w:t>
            </w:r>
            <w:proofErr w:type="spellEnd"/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02393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ORR: 47%. 6-month event-free survival (EFS): 69.1%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17AB8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DC725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DE2A3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C34FF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9F3CD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AED8B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National Cancer Institute (NCI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7C0D0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CEB2B" w14:textId="77777777" w:rsidR="00145845" w:rsidRPr="00436CB8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436CB8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22271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690FD" w14:textId="77777777" w:rsidR="00145845" w:rsidRPr="00436CB8" w:rsidRDefault="0036218E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58</w:t>
            </w:r>
          </w:p>
        </w:tc>
      </w:tr>
      <w:tr w:rsidR="00003454" w:rsidRPr="00003454" w14:paraId="66F40478" w14:textId="77777777" w:rsidTr="000D1B26">
        <w:trPr>
          <w:trHeight w:val="2025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EDEB3" w14:textId="77777777" w:rsidR="00145845" w:rsidRPr="0036218E" w:rsidRDefault="00145845" w:rsidP="00145845">
            <w:pPr>
              <w:suppressAutoHyphens w:val="0"/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it-IT" w:eastAsia="it-IT"/>
              </w:rPr>
            </w:pPr>
            <w:r w:rsidRPr="00915A62">
              <w:rPr>
                <w:rFonts w:ascii="Calibri" w:hAnsi="Calibri" w:cs="Calibri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23AF7" w14:textId="77777777" w:rsidR="00145845" w:rsidRPr="0036218E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>Temsirolimus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D0094" w14:textId="77777777" w:rsidR="00145845" w:rsidRPr="0036218E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</w:t>
            </w:r>
            <w:proofErr w:type="spellStart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astatic</w:t>
            </w:r>
            <w:proofErr w:type="spellEnd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>renal</w:t>
            </w:r>
            <w:proofErr w:type="spellEnd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>cell</w:t>
            </w:r>
            <w:proofErr w:type="spellEnd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carcinoma 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C085B" w14:textId="77777777" w:rsidR="00145845" w:rsidRPr="0036218E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S: 10.9 </w:t>
            </w:r>
            <w:proofErr w:type="spellStart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>temsirolimus</w:t>
            </w:r>
            <w:proofErr w:type="spellEnd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OS: 7.3 </w:t>
            </w:r>
            <w:proofErr w:type="spellStart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IFNα. ORR: 8.6 </w:t>
            </w:r>
            <w:proofErr w:type="spellStart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>temsirolimus</w:t>
            </w:r>
            <w:proofErr w:type="spellEnd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ORR: 4.8 </w:t>
            </w:r>
            <w:proofErr w:type="spellStart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IFNα. PFS: 3.8 </w:t>
            </w:r>
            <w:proofErr w:type="spellStart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>temsirolimus</w:t>
            </w:r>
            <w:proofErr w:type="spellEnd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1.9 with IFNα (site </w:t>
            </w:r>
            <w:proofErr w:type="spellStart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>investigators</w:t>
            </w:r>
            <w:proofErr w:type="spellEnd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. PFS: 5.5 </w:t>
            </w:r>
            <w:proofErr w:type="spellStart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>temsirolimus</w:t>
            </w:r>
            <w:proofErr w:type="spellEnd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3.1 with IFNα (</w:t>
            </w:r>
            <w:proofErr w:type="spellStart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>independent</w:t>
            </w:r>
            <w:proofErr w:type="spellEnd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>radiologic</w:t>
            </w:r>
            <w:proofErr w:type="spellEnd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>assessments</w:t>
            </w:r>
            <w:proofErr w:type="spellEnd"/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>).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955B1" w14:textId="77777777" w:rsidR="00145845" w:rsidRPr="0036218E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9177B" w14:textId="77777777" w:rsidR="00145845" w:rsidRPr="0036218E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69BA7" w14:textId="77777777" w:rsidR="00145845" w:rsidRPr="0036218E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E4AED" w14:textId="77777777" w:rsidR="00145845" w:rsidRPr="0036218E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D7090" w14:textId="77777777" w:rsidR="00145845" w:rsidRPr="0036218E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437ED" w14:textId="77777777" w:rsidR="00145845" w:rsidRPr="0036218E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>Pfize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2635A" w14:textId="77777777" w:rsidR="00145845" w:rsidRPr="0036218E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A4EE2" w14:textId="77777777" w:rsidR="00145845" w:rsidRPr="0036218E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0065468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1101D" w14:textId="77777777" w:rsidR="00145845" w:rsidRPr="0036218E" w:rsidRDefault="00FC1134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36218E">
              <w:rPr>
                <w:rFonts w:ascii="Calibri" w:hAnsi="Calibri" w:cs="Calibri"/>
                <w:sz w:val="16"/>
                <w:szCs w:val="16"/>
                <w:lang w:val="it-IT" w:eastAsia="it-IT"/>
              </w:rPr>
              <w:t>392</w:t>
            </w:r>
          </w:p>
        </w:tc>
      </w:tr>
      <w:tr w:rsidR="00003454" w:rsidRPr="00003454" w14:paraId="4BAA502C" w14:textId="77777777" w:rsidTr="000D1B26">
        <w:trPr>
          <w:trHeight w:val="9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C6AED" w14:textId="77777777" w:rsidR="00145845" w:rsidRPr="00003454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EDF31" w14:textId="77777777" w:rsidR="00145845" w:rsidRPr="00003454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Temsirolimu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50D27" w14:textId="77777777" w:rsidR="00145845" w:rsidRPr="00003454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Relapsed</w:t>
            </w:r>
            <w:proofErr w:type="spellEnd"/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r </w:t>
            </w:r>
            <w:proofErr w:type="spellStart"/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refractory</w:t>
            </w:r>
            <w:proofErr w:type="spellEnd"/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mantle-cell</w:t>
            </w:r>
            <w:proofErr w:type="spellEnd"/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lymphoma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66D68" w14:textId="77777777" w:rsidR="00145845" w:rsidRPr="00003454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PFS: 6.2 </w:t>
            </w:r>
            <w:proofErr w:type="spellStart"/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DOR: 3 </w:t>
            </w:r>
            <w:proofErr w:type="spellStart"/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. ORR: 40% (</w:t>
            </w:r>
            <w:proofErr w:type="spellStart"/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independent</w:t>
            </w:r>
            <w:proofErr w:type="spellEnd"/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review committee). ORR: 46% (investigator). OS: 21.3. 1-year survival rate: 61%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FF943" w14:textId="77777777" w:rsidR="00145845" w:rsidRPr="00003454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A47F2" w14:textId="77777777" w:rsidR="00145845" w:rsidRPr="00003454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6E920" w14:textId="77777777" w:rsidR="00145845" w:rsidRPr="00003454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A6524" w14:textId="77777777" w:rsidR="00145845" w:rsidRPr="00003454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6DADE" w14:textId="77777777" w:rsidR="00145845" w:rsidRPr="00003454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72063" w14:textId="77777777" w:rsidR="00145845" w:rsidRPr="00003454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Janssen </w:t>
            </w:r>
            <w:proofErr w:type="spellStart"/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Research</w:t>
            </w:r>
            <w:proofErr w:type="spellEnd"/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&amp; Development, LL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2301C" w14:textId="77777777" w:rsidR="00145845" w:rsidRPr="00003454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Pharmacyclics</w:t>
            </w:r>
            <w:proofErr w:type="spellEnd"/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LL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C9134" w14:textId="77777777" w:rsidR="00145845" w:rsidRPr="00003454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003454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64602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B7027" w14:textId="77777777" w:rsidR="00145845" w:rsidRPr="00003454" w:rsidRDefault="0036218E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59</w:t>
            </w:r>
          </w:p>
        </w:tc>
      </w:tr>
      <w:tr w:rsidR="00145845" w:rsidRPr="00145845" w14:paraId="2CFE8878" w14:textId="77777777" w:rsidTr="000D1B26">
        <w:trPr>
          <w:trHeight w:val="300"/>
        </w:trPr>
        <w:tc>
          <w:tcPr>
            <w:tcW w:w="1315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FD2972D" w14:textId="77777777" w:rsidR="00145845" w:rsidRPr="00145845" w:rsidRDefault="004D7D29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it-IT" w:eastAsia="it-IT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pt-BR" w:eastAsia="it-IT"/>
              </w:rPr>
              <w:t>ATP-COMPETITIVE</w:t>
            </w:r>
            <w:r w:rsidRPr="004D7D29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pt-BR" w:eastAsia="it-IT"/>
              </w:rPr>
              <w:t xml:space="preserve"> </w:t>
            </w:r>
            <w:r w:rsidR="00511C11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pt-BR" w:eastAsia="it-IT"/>
              </w:rPr>
              <w:t xml:space="preserve">mTOR </w:t>
            </w:r>
            <w:r w:rsidR="00145845" w:rsidRPr="00145845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it-IT" w:eastAsia="it-IT"/>
              </w:rPr>
              <w:t>INHIBITORS</w:t>
            </w:r>
          </w:p>
        </w:tc>
      </w:tr>
      <w:tr w:rsidR="00145845" w:rsidRPr="00145845" w14:paraId="3B94E683" w14:textId="77777777" w:rsidTr="000D1B26">
        <w:trPr>
          <w:trHeight w:val="300"/>
        </w:trPr>
        <w:tc>
          <w:tcPr>
            <w:tcW w:w="1315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C6256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 xml:space="preserve">AZD8055 </w:t>
            </w:r>
            <w:r w:rsidRPr="00145845">
              <w:rPr>
                <w:rFonts w:ascii="Calibri" w:hAnsi="Calibri" w:cs="Calibri"/>
                <w:sz w:val="20"/>
                <w:szCs w:val="20"/>
                <w:lang w:val="it-IT" w:eastAsia="it-IT"/>
              </w:rPr>
              <w:t>(R339J08R6U)</w:t>
            </w:r>
          </w:p>
        </w:tc>
      </w:tr>
      <w:tr w:rsidR="00145845" w:rsidRPr="00145845" w14:paraId="280FC932" w14:textId="77777777" w:rsidTr="000D1B26">
        <w:trPr>
          <w:trHeight w:val="3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F51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Phas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795A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Treatmen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611D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Diseas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73C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Outcome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468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SP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A43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tatu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EA2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DD74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R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3F6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LU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CA8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pons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B5A4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Collaborat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A56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 xml:space="preserve">NCT </w:t>
            </w: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dentifie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E03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R</w:t>
            </w:r>
          </w:p>
        </w:tc>
      </w:tr>
      <w:tr w:rsidR="00145845" w:rsidRPr="00145845" w14:paraId="7FC6546C" w14:textId="77777777" w:rsidTr="000D1B26">
        <w:trPr>
          <w:trHeight w:val="112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389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5BFE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ZD80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F48C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soli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89D9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SD (≥ 4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: 14.2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MTD: 90 mg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twic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/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AZD8055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wa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apidly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bsorbe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edian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Tmax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r w:rsidRPr="00145845">
              <w:rPr>
                <w:rFonts w:ascii="Cambria Math" w:hAnsi="Cambria Math" w:cs="Cambria Math"/>
                <w:sz w:val="16"/>
                <w:szCs w:val="16"/>
                <w:lang w:val="it-IT" w:eastAsia="it-IT"/>
              </w:rPr>
              <w:t>∼</w:t>
            </w: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0.5 h), and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xposur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increase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increasing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ose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1D45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CC3F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6757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5C39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DD59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707B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straZenec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01B5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608C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073126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AFC1B" w14:textId="77777777" w:rsidR="00145845" w:rsidRPr="00145845" w:rsidRDefault="00C264EC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67</w:t>
            </w:r>
          </w:p>
        </w:tc>
      </w:tr>
      <w:tr w:rsidR="00145845" w:rsidRPr="00145845" w14:paraId="00AE11E9" w14:textId="77777777" w:rsidTr="000D1B26">
        <w:trPr>
          <w:trHeight w:val="67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B16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004D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ZD80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6F4D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soli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BA72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SD: 11.7%. AZD8055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etermine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significan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ecreas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AK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nd p4EBP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9901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8956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9216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27B9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BA17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E8E7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straZenec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BC1E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957A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097307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4CB75" w14:textId="77777777" w:rsidR="00145845" w:rsidRPr="00145845" w:rsidRDefault="00C264EC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68</w:t>
            </w:r>
          </w:p>
        </w:tc>
      </w:tr>
      <w:tr w:rsidR="00145845" w:rsidRPr="00145845" w14:paraId="49297D7E" w14:textId="77777777" w:rsidTr="000D1B26">
        <w:trPr>
          <w:trHeight w:val="300"/>
        </w:trPr>
        <w:tc>
          <w:tcPr>
            <w:tcW w:w="1315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F1D94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>Onatasertib</w:t>
            </w:r>
            <w:proofErr w:type="spellEnd"/>
            <w:r w:rsidRPr="00145845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 xml:space="preserve"> </w:t>
            </w:r>
            <w:r w:rsidRPr="00145845">
              <w:rPr>
                <w:rFonts w:ascii="Calibri" w:hAnsi="Calibri" w:cs="Calibri"/>
                <w:sz w:val="20"/>
                <w:szCs w:val="20"/>
                <w:lang w:val="it-IT" w:eastAsia="it-IT"/>
              </w:rPr>
              <w:t>(CC-223, ATG-008)</w:t>
            </w:r>
          </w:p>
        </w:tc>
      </w:tr>
      <w:tr w:rsidR="00145845" w:rsidRPr="00145845" w14:paraId="111F5E55" w14:textId="77777777" w:rsidTr="00C53EB0">
        <w:trPr>
          <w:trHeight w:val="3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240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Phas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DDA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Treatmen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AB0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Diseas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0C3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Outcome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0F1F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SP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F911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tatu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B23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9F4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R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68A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LU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B799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pons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32C1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Collaborat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DFE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 xml:space="preserve">NCT </w:t>
            </w: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dentifie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2BD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R</w:t>
            </w:r>
          </w:p>
        </w:tc>
      </w:tr>
      <w:tr w:rsidR="00145845" w:rsidRPr="00145845" w14:paraId="14B6CDCF" w14:textId="77777777" w:rsidTr="00C53EB0">
        <w:trPr>
          <w:trHeight w:val="1350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29A5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lastRenderedPageBreak/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74BE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Onatasertib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6B59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soli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r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1BE1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R: 3.5%, SD: 28.5%, and DCR: 32%. MTD: 45 mg/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hosphorylation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mTORC1/mTORC2 pathway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biomarker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in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bloo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ell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wa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inhibite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an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xposure-respons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elationship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58C4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48F6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D96E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27F1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1B21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9695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elgene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AA0F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E21A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177397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F1D61" w14:textId="77777777" w:rsidR="00145845" w:rsidRPr="00145845" w:rsidRDefault="00726C1E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71</w:t>
            </w:r>
          </w:p>
        </w:tc>
      </w:tr>
      <w:tr w:rsidR="00145845" w:rsidRPr="00145845" w14:paraId="269F8EC4" w14:textId="77777777" w:rsidTr="00C53EB0">
        <w:trPr>
          <w:trHeight w:val="675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2412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B90C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Onatasertib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CE61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on-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ancreatic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neuroendocrin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335F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PR: 7%, SD: 83%, DCR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wa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90%, and PFS: 19.5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99D6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7F7A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53C0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BC6E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9A1BE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EE77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elgene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29A5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8F5B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17739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67691" w14:textId="77777777" w:rsidR="00145845" w:rsidRPr="00145845" w:rsidRDefault="00726C1E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72</w:t>
            </w:r>
          </w:p>
        </w:tc>
      </w:tr>
      <w:tr w:rsidR="00145845" w:rsidRPr="00145845" w14:paraId="4ABEDB4B" w14:textId="77777777" w:rsidTr="000D1B26">
        <w:trPr>
          <w:trHeight w:val="300"/>
        </w:trPr>
        <w:tc>
          <w:tcPr>
            <w:tcW w:w="1315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34B2DE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>OSI</w:t>
            </w:r>
            <w:r w:rsidRPr="00145845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noBreakHyphen/>
              <w:t xml:space="preserve">027 </w:t>
            </w:r>
            <w:r w:rsidRPr="00145845">
              <w:rPr>
                <w:rFonts w:ascii="Calibri" w:hAnsi="Calibri" w:cs="Calibri"/>
                <w:sz w:val="20"/>
                <w:szCs w:val="20"/>
                <w:lang w:val="it-IT" w:eastAsia="it-IT"/>
              </w:rPr>
              <w:t>(ASP4786, CERC 006, AEVI-006)</w:t>
            </w:r>
          </w:p>
        </w:tc>
      </w:tr>
      <w:tr w:rsidR="00145845" w:rsidRPr="00145845" w14:paraId="60C8D150" w14:textId="77777777" w:rsidTr="000D1B26">
        <w:trPr>
          <w:trHeight w:val="300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B4A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Phase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1129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Treatmen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70F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Disease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715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Outcome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F63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SP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934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tatus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9E3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FP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0C3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RFP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3D3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LUP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490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ponso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5020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Collaborato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D62E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 xml:space="preserve">NCT </w:t>
            </w: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dentifier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846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R</w:t>
            </w:r>
          </w:p>
        </w:tc>
      </w:tr>
      <w:tr w:rsidR="00145845" w:rsidRPr="00145845" w14:paraId="1B6F9A4F" w14:textId="77777777" w:rsidTr="000D1B26">
        <w:trPr>
          <w:trHeight w:val="900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2DF1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5B7A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OSI-02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30E8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lymphoma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r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dvance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soli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r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240B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SD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the first follow-up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adiological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ssessmen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8-12 weeks): 29.7%. SD (&gt; 6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): 5%. MTD: 30 mg/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9923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BD4E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351E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08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8BB7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BB95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1150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stella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Pharma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Inc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11ED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7E6E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0698243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27DA" w14:textId="77777777" w:rsidR="00145845" w:rsidRPr="00145845" w:rsidRDefault="002B3DF0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78</w:t>
            </w:r>
          </w:p>
        </w:tc>
      </w:tr>
      <w:tr w:rsidR="00145845" w:rsidRPr="00145845" w14:paraId="6D6F74A5" w14:textId="77777777" w:rsidTr="000D1B26">
        <w:trPr>
          <w:trHeight w:val="300"/>
        </w:trPr>
        <w:tc>
          <w:tcPr>
            <w:tcW w:w="1315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7F807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483B60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>Sapanisertib</w:t>
            </w:r>
            <w:proofErr w:type="spellEnd"/>
            <w:r w:rsidRPr="00483B60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 xml:space="preserve"> </w:t>
            </w:r>
            <w:r w:rsidRPr="00145845">
              <w:rPr>
                <w:rFonts w:ascii="Calibri" w:hAnsi="Calibri" w:cs="Calibri"/>
                <w:sz w:val="20"/>
                <w:szCs w:val="20"/>
                <w:lang w:val="it-IT" w:eastAsia="it-IT"/>
              </w:rPr>
              <w:t>(TAK-228, MLN0128, INK128)</w:t>
            </w:r>
          </w:p>
        </w:tc>
      </w:tr>
      <w:tr w:rsidR="00145845" w:rsidRPr="00145845" w14:paraId="4A52C921" w14:textId="77777777" w:rsidTr="000D1B26">
        <w:trPr>
          <w:trHeight w:val="3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AD8F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Phas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2AC3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Treatmen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7E3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Diseas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AB01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Outcome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21D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SP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6F7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tatu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850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B60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R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21B9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LU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536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pons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48C6E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Collaborat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C350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 xml:space="preserve">NCT </w:t>
            </w: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dentifie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AF19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R</w:t>
            </w:r>
          </w:p>
        </w:tc>
      </w:tr>
      <w:tr w:rsidR="00145845" w:rsidRPr="00145845" w14:paraId="4485F49B" w14:textId="77777777" w:rsidTr="000D1B26">
        <w:trPr>
          <w:trHeight w:val="18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AD55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69EEF" w14:textId="77777777" w:rsidR="00145845" w:rsidRPr="00483B60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483B60">
              <w:rPr>
                <w:rFonts w:ascii="Calibri" w:hAnsi="Calibri" w:cs="Calibri"/>
                <w:sz w:val="16"/>
                <w:szCs w:val="16"/>
                <w:lang w:val="it-IT" w:eastAsia="it-IT"/>
              </w:rPr>
              <w:t>Sapanisertib</w:t>
            </w:r>
            <w:proofErr w:type="spellEnd"/>
            <w:r w:rsidRPr="00483B60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BD8C5" w14:textId="77777777" w:rsidR="00145845" w:rsidRPr="00483B60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483B60">
              <w:rPr>
                <w:rFonts w:ascii="Calibri" w:hAnsi="Calibri" w:cs="Calibri"/>
                <w:sz w:val="16"/>
                <w:szCs w:val="16"/>
                <w:lang w:val="it-IT" w:eastAsia="it-IT"/>
              </w:rPr>
              <w:t>Relapsed</w:t>
            </w:r>
            <w:proofErr w:type="spellEnd"/>
            <w:r w:rsidRPr="00483B60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r </w:t>
            </w:r>
            <w:proofErr w:type="spellStart"/>
            <w:r w:rsidRPr="00483B60">
              <w:rPr>
                <w:rFonts w:ascii="Calibri" w:hAnsi="Calibri" w:cs="Calibri"/>
                <w:sz w:val="16"/>
                <w:szCs w:val="16"/>
                <w:lang w:val="it-IT" w:eastAsia="it-IT"/>
              </w:rPr>
              <w:t>refractory</w:t>
            </w:r>
            <w:proofErr w:type="spellEnd"/>
            <w:r w:rsidRPr="00483B60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multiple </w:t>
            </w:r>
            <w:proofErr w:type="spellStart"/>
            <w:r w:rsidRPr="00483B60">
              <w:rPr>
                <w:rFonts w:ascii="Calibri" w:hAnsi="Calibri" w:cs="Calibri"/>
                <w:sz w:val="16"/>
                <w:szCs w:val="16"/>
                <w:lang w:val="it-IT" w:eastAsia="it-IT"/>
              </w:rPr>
              <w:t>myeloma</w:t>
            </w:r>
            <w:proofErr w:type="spellEnd"/>
            <w:r w:rsidRPr="00483B60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non-Hodgkin </w:t>
            </w:r>
            <w:proofErr w:type="spellStart"/>
            <w:r w:rsidRPr="00483B60">
              <w:rPr>
                <w:rFonts w:ascii="Calibri" w:hAnsi="Calibri" w:cs="Calibri"/>
                <w:sz w:val="16"/>
                <w:szCs w:val="16"/>
                <w:lang w:val="it-IT" w:eastAsia="it-IT"/>
              </w:rPr>
              <w:t>lymphoma</w:t>
            </w:r>
            <w:proofErr w:type="spellEnd"/>
            <w:r w:rsidRPr="00483B60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and </w:t>
            </w:r>
            <w:proofErr w:type="spellStart"/>
            <w:r w:rsidRPr="00483B60">
              <w:rPr>
                <w:rFonts w:ascii="Calibri" w:hAnsi="Calibri" w:cs="Calibri"/>
                <w:sz w:val="16"/>
                <w:szCs w:val="16"/>
                <w:lang w:val="it-IT" w:eastAsia="it-IT"/>
              </w:rPr>
              <w:t>Waldenström's</w:t>
            </w:r>
            <w:proofErr w:type="spellEnd"/>
            <w:r w:rsidRPr="00483B60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483B60">
              <w:rPr>
                <w:rFonts w:ascii="Calibri" w:hAnsi="Calibri" w:cs="Calibri"/>
                <w:sz w:val="16"/>
                <w:szCs w:val="16"/>
                <w:lang w:val="it-IT" w:eastAsia="it-IT"/>
              </w:rPr>
              <w:t>macroglobulinemia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7BBE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MR: 3%, and SD: 42.4% (multipl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yeloma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). PR: 3%, MR: 3%, and SD: 6% (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Waldenström'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acroglobulinemia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. SD: 6% (non-Hodgkin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lymphoma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.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TD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: 4 mg/onc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or 9 mg/onc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3 days on and 4 days off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ach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eek), in 28-day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ycle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091E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AA7A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EB65E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701E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1A96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CB93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Millennium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harmaceutical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Inc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998C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67CB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11868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BF07F" w14:textId="77777777" w:rsidR="00145845" w:rsidRPr="00145845" w:rsidRDefault="0052450C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83</w:t>
            </w:r>
          </w:p>
        </w:tc>
      </w:tr>
      <w:tr w:rsidR="00145845" w:rsidRPr="00145845" w14:paraId="442504B9" w14:textId="77777777" w:rsidTr="000D1B26">
        <w:trPr>
          <w:trHeight w:val="112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5A83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2170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Sapanisertib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A15F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onhematological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alignancie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AC92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SD (≥ 6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: 10.7%, CBR: 45% (3 mg/onc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 or 67% (20 mg/onc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weekly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. RP2D: 3 mg/onc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East Asian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atient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, and 4 mg/onc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Western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atient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3BE2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1AD1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B030E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121E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E717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38DD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Millennium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harmaceutical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Inc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5400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54A7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337030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6AAD9" w14:textId="77777777" w:rsidR="00145845" w:rsidRPr="00145845" w:rsidRDefault="0052450C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84</w:t>
            </w:r>
          </w:p>
        </w:tc>
      </w:tr>
      <w:tr w:rsidR="00145845" w:rsidRPr="00145845" w14:paraId="11EE76D7" w14:textId="77777777" w:rsidTr="00F62A99">
        <w:trPr>
          <w:trHeight w:val="225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3086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5E6B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Sapanisertib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0635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soli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u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F627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TD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: 6 mg/onc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40 mg/onc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weekly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9 mg/onc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for 3 days on/4 days off, and 7 mg/onc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for 5 days on/2 days off.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harmacokinetic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wer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time-linear and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supporte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multipl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osing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harmacodynamic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finding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emonstrate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treatment-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elate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eduction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in mTORC1/mTORC2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biomarker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2082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EFF6E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9FB3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69E0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87B5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0461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Millennium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harmaceutical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Inc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DD4D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C33C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105870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BE936" w14:textId="77777777" w:rsidR="00145845" w:rsidRPr="00145845" w:rsidRDefault="0052450C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85</w:t>
            </w:r>
          </w:p>
        </w:tc>
      </w:tr>
      <w:tr w:rsidR="00145845" w:rsidRPr="00145845" w14:paraId="64825CE4" w14:textId="77777777" w:rsidTr="00F62A99">
        <w:trPr>
          <w:trHeight w:val="675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1CEC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lastRenderedPageBreak/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581E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Sapanisertib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45E5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soli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ur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3318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RR: 12%, and PR: 3.2%. MTD: 3 mg/onc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EE0C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3087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9927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44D5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7332E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3573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Millennium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harmaceutical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Inc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6656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BDFC8" w14:textId="77777777" w:rsidR="00145845" w:rsidRPr="00820657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20657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2412722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4AF36" w14:textId="77777777" w:rsidR="00145845" w:rsidRPr="00145845" w:rsidRDefault="0052450C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86</w:t>
            </w:r>
          </w:p>
        </w:tc>
      </w:tr>
      <w:tr w:rsidR="00145845" w:rsidRPr="00145845" w14:paraId="24D9BC28" w14:textId="77777777" w:rsidTr="00F62A99">
        <w:trPr>
          <w:trHeight w:val="675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2927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9877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sapanisertib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ECEE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soli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ur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4324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ORR: 18%, PR: 4.9%, and CR: 1.6%. MTD: 6 mg 3 days/week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8EC9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A065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155F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C17A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47EF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6C78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Millennium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harmaceutical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Inc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0858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FEBA1" w14:textId="77777777" w:rsidR="00145845" w:rsidRPr="00820657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20657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241272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F59EE" w14:textId="77777777" w:rsidR="00145845" w:rsidRPr="00145845" w:rsidRDefault="0052450C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86</w:t>
            </w:r>
          </w:p>
        </w:tc>
      </w:tr>
      <w:tr w:rsidR="00145845" w:rsidRPr="00145845" w14:paraId="3F743D77" w14:textId="77777777" w:rsidTr="000D1B26">
        <w:trPr>
          <w:trHeight w:val="67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402F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21BD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sapanisertib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formi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3C33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Advanced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soli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u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56F0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R: 13.3% (9.9% in PTEN-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utate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r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), SD: 46.6%, and DCR: 60%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102D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6946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, N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8D46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9D6E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62F7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7B00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.D. Anderson Cancer Cent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83D6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ational Cancer Institute (NCI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7875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301783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09516" w14:textId="77777777" w:rsidR="00145845" w:rsidRPr="00145845" w:rsidRDefault="000F3357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87</w:t>
            </w:r>
          </w:p>
        </w:tc>
      </w:tr>
      <w:tr w:rsidR="00145845" w:rsidRPr="00145845" w14:paraId="3E4DC90D" w14:textId="77777777" w:rsidTr="000D1B26">
        <w:trPr>
          <w:trHeight w:val="1125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6DB3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4B6C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Tripl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ation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sapanisertib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serabelisib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nd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4DC6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retreated-advance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soli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ur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8AC7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RR: 47%, CBR: 73%, PFS: 11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and OS: 17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PR: 21%, CR: 15.7%, and SD (&gt; 6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: 21%. RP2D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i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3 mg on days 2-4, 9-11, 16-18 and 23-2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D48E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22FB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, NR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E487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FD3A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78B4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6118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vera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cKennan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Hospital &amp; University Health Cente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A7A5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4852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20657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3154294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59E7B" w14:textId="77777777" w:rsidR="00145845" w:rsidRPr="00145845" w:rsidRDefault="002A0BE8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114</w:t>
            </w:r>
          </w:p>
        </w:tc>
      </w:tr>
      <w:tr w:rsidR="00145845" w:rsidRPr="00145845" w14:paraId="1EB1DAA9" w14:textId="77777777" w:rsidTr="000D1B26">
        <w:trPr>
          <w:trHeight w:val="202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6C59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1, 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667A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sapanisertib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xemestan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r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fulvestran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4386F" w14:textId="77777777" w:rsidR="00145845" w:rsidRPr="00145845" w:rsidRDefault="002B1B68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HR+, </w:t>
            </w:r>
            <w:r w:rsidR="00145845" w:rsidRPr="0082085F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HER2- </w:t>
            </w:r>
            <w:proofErr w:type="spellStart"/>
            <w:r w:rsidR="00145845" w:rsidRPr="0082085F">
              <w:rPr>
                <w:rFonts w:ascii="Calibri" w:hAnsi="Calibri" w:cs="Calibri"/>
                <w:sz w:val="16"/>
                <w:szCs w:val="16"/>
                <w:lang w:val="it-IT" w:eastAsia="it-IT"/>
              </w:rPr>
              <w:t>advanced</w:t>
            </w:r>
            <w:proofErr w:type="spellEnd"/>
            <w:r w:rsidR="00145845" w:rsidRPr="0082085F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r </w:t>
            </w:r>
            <w:proofErr w:type="spellStart"/>
            <w:r w:rsidR="00145845" w:rsidRPr="0082085F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astatic</w:t>
            </w:r>
            <w:proofErr w:type="spellEnd"/>
            <w:r w:rsidR="00145845" w:rsidRPr="0082085F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="00145845" w:rsidRPr="0082085F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="00145845" w:rsidRPr="0082085F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="00145845" w:rsidRPr="0082085F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5B30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BR (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16 weeks): 45% (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retreate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-sensitiv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), and 23% (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retreate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-resistan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). ORR: 8% (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retreate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-sensitiv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), and 2% (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retreate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verolimus-resistan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). MTD: 4 mg/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in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ombination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xemestan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r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fulvestran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29A1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E502E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6C24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75E1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1FC8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10B1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Millennium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harmaceutical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Inc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3B24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BDCE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204995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5AAAF" w14:textId="77777777" w:rsidR="00145845" w:rsidRPr="00145845" w:rsidRDefault="000F3357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88</w:t>
            </w:r>
          </w:p>
        </w:tc>
      </w:tr>
      <w:tr w:rsidR="00145845" w:rsidRPr="00145845" w14:paraId="677378C2" w14:textId="77777777" w:rsidTr="000D1B26">
        <w:trPr>
          <w:trHeight w:val="112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E4C2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B537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Sapanisertib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D24DE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efractory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astatic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enal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ell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carcinom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C141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RR: 5.3%, and PFS: 2.5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 PFS: 1.9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r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iminishe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r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los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PTEN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xpression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) vs PFS: 3.7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r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intac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PTEN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xpression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AAB9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58A6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, N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BADB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441E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262C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4A7B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ana-Farber Cancer Institu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1EFA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alithera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Bioscience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In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3453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309732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31258" w14:textId="77777777" w:rsidR="00145845" w:rsidRPr="00145845" w:rsidRDefault="000F3357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89</w:t>
            </w:r>
          </w:p>
        </w:tc>
      </w:tr>
      <w:tr w:rsidR="00145845" w:rsidRPr="00145845" w14:paraId="38462CAB" w14:textId="77777777" w:rsidTr="000D1B26">
        <w:trPr>
          <w:trHeight w:val="9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C8C8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91AD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sapanisertib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tamoxifen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8BD7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HR+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88F7E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Significan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eduction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in Ki-67 (from 18.3% to 15.2%), and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r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size (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edian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decreas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f 0.75 cm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5766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CAFB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D552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8549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2112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7E48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Th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hodis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Hospital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esearch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Institu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6B1B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Millennium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harmaceutical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In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D570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298898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0B0A9" w14:textId="77777777" w:rsidR="00145845" w:rsidRPr="00145845" w:rsidRDefault="000F3357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490</w:t>
            </w:r>
          </w:p>
        </w:tc>
      </w:tr>
      <w:tr w:rsidR="00145845" w:rsidRPr="00145845" w14:paraId="265327B0" w14:textId="77777777" w:rsidTr="000D1B26">
        <w:trPr>
          <w:trHeight w:val="135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C7DD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4027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sapanisertib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fulvestran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F379E" w14:textId="77777777" w:rsidR="00145845" w:rsidRPr="00145845" w:rsidRDefault="00D24792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ER+, </w:t>
            </w:r>
            <w:r w:rsidR="0082085F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HER2- </w:t>
            </w:r>
            <w:proofErr w:type="spellStart"/>
            <w:r w:rsidR="00145845"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dvanced</w:t>
            </w:r>
            <w:proofErr w:type="spellEnd"/>
            <w:r w:rsidR="00145845"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="00145845"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="00145845"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="00145845"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="00145845"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fter </w:t>
            </w:r>
            <w:proofErr w:type="spellStart"/>
            <w:r w:rsidR="00145845"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rogression</w:t>
            </w:r>
            <w:proofErr w:type="spellEnd"/>
            <w:r w:rsidR="00145845"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n </w:t>
            </w:r>
            <w:proofErr w:type="spellStart"/>
            <w:r w:rsidR="00145845"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romatase</w:t>
            </w:r>
            <w:proofErr w:type="spellEnd"/>
            <w:r w:rsidR="00145845"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="00145845"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Inhibito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57E9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FS: 7</w:t>
            </w:r>
            <w:r w:rsidR="008E1C29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.2 </w:t>
            </w:r>
            <w:proofErr w:type="spellStart"/>
            <w:r w:rsidR="008E1C29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="008E1C29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="008E1C29">
              <w:rPr>
                <w:rFonts w:ascii="Calibri" w:hAnsi="Calibri" w:cs="Calibri"/>
                <w:sz w:val="16"/>
                <w:szCs w:val="16"/>
                <w:lang w:val="it-IT" w:eastAsia="it-IT"/>
              </w:rPr>
              <w:t>sapanisertib</w:t>
            </w:r>
            <w:proofErr w:type="spellEnd"/>
            <w:r w:rsidR="008E1C29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</w:t>
            </w: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fulvestran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PFS: 3.5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fulvestran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lone. Th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longes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PFS benefit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wa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observe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in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atient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who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ha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reviously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eceive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CDK4/CDK6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inhibitor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561A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F5F5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9752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F5BB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F38F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8B39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Millennium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harmaceutical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Inc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DB41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2BE3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NCT0275636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7C7A7" w14:textId="77777777" w:rsidR="00145845" w:rsidRPr="00145845" w:rsidRDefault="000F3357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A1AA4">
              <w:rPr>
                <w:rFonts w:ascii="Calibri" w:hAnsi="Calibri" w:cs="Calibri"/>
                <w:sz w:val="16"/>
                <w:szCs w:val="16"/>
                <w:lang w:val="it-IT" w:eastAsia="it-IT"/>
              </w:rPr>
              <w:t>491</w:t>
            </w:r>
          </w:p>
        </w:tc>
      </w:tr>
      <w:tr w:rsidR="00145845" w:rsidRPr="00145845" w14:paraId="5C379785" w14:textId="77777777" w:rsidTr="000D1B26">
        <w:trPr>
          <w:trHeight w:val="300"/>
        </w:trPr>
        <w:tc>
          <w:tcPr>
            <w:tcW w:w="1315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26527E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483B60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>Vistusertib</w:t>
            </w:r>
            <w:proofErr w:type="spellEnd"/>
            <w:r w:rsidRPr="00145845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 xml:space="preserve"> </w:t>
            </w:r>
            <w:r w:rsidRPr="00145845">
              <w:rPr>
                <w:rFonts w:ascii="Calibri" w:hAnsi="Calibri" w:cs="Calibri"/>
                <w:sz w:val="20"/>
                <w:szCs w:val="20"/>
                <w:lang w:val="it-IT" w:eastAsia="it-IT"/>
              </w:rPr>
              <w:t>(AZD2014)</w:t>
            </w:r>
          </w:p>
        </w:tc>
      </w:tr>
      <w:tr w:rsidR="00145845" w:rsidRPr="00145845" w14:paraId="13A0B2EF" w14:textId="77777777" w:rsidTr="00582179">
        <w:trPr>
          <w:trHeight w:val="3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CAAC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Phas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3A0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Treatmen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602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Diseas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A02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Outcome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49D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SP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5736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tatu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8571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A53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R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8F2D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LU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F7D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pons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65D4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Collaborat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788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 xml:space="preserve">NCT </w:t>
            </w: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dentifie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FCA4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R</w:t>
            </w:r>
          </w:p>
        </w:tc>
      </w:tr>
      <w:tr w:rsidR="00145845" w:rsidRPr="00145845" w14:paraId="08366CD7" w14:textId="77777777" w:rsidTr="00582179">
        <w:trPr>
          <w:trHeight w:val="675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D2ED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lastRenderedPageBreak/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A30BE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vistusertib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temozolomide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CA59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reviously-treate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glioblastoma multiforme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87C8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PR: 8%, DOR: 7.6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, and SD: 38%. 6-month-PFS rate: 26.6%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DFA2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232C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31E9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94AF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DC3D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EEE5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adian Cancer Trials Group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A544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straZeneca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FE50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2619864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166ED" w14:textId="77777777" w:rsidR="00145845" w:rsidRPr="00145845" w:rsidRDefault="00405993" w:rsidP="00145845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it-IT" w:eastAsia="it-IT"/>
              </w:rPr>
              <w:t>508</w:t>
            </w:r>
          </w:p>
        </w:tc>
      </w:tr>
      <w:tr w:rsidR="00145845" w:rsidRPr="00145845" w14:paraId="1C4449AA" w14:textId="77777777" w:rsidTr="00582179">
        <w:trPr>
          <w:trHeight w:val="1125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264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C730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vistusertib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paclitaxel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499B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High-grade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serou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ovarian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and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squamou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NSCLC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A160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color w:val="0070C0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ORR</w:t>
            </w:r>
            <w:r w:rsidRPr="00397386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: 52%, and PFS: 5.8 </w:t>
            </w:r>
            <w:proofErr w:type="spellStart"/>
            <w:r w:rsidRPr="00397386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397386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high-grade </w:t>
            </w:r>
            <w:proofErr w:type="spellStart"/>
            <w:r w:rsidRPr="00397386">
              <w:rPr>
                <w:rFonts w:ascii="Calibri" w:hAnsi="Calibri" w:cs="Calibri"/>
                <w:sz w:val="16"/>
                <w:szCs w:val="16"/>
                <w:lang w:val="it-IT" w:eastAsia="it-IT"/>
              </w:rPr>
              <w:t>serous</w:t>
            </w:r>
            <w:proofErr w:type="spellEnd"/>
            <w:r w:rsidRPr="00397386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97386">
              <w:rPr>
                <w:rFonts w:ascii="Calibri" w:hAnsi="Calibri" w:cs="Calibri"/>
                <w:sz w:val="16"/>
                <w:szCs w:val="16"/>
                <w:lang w:val="it-IT" w:eastAsia="it-IT"/>
              </w:rPr>
              <w:t>ovarian</w:t>
            </w:r>
            <w:proofErr w:type="spellEnd"/>
            <w:r w:rsidRPr="00397386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97386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397386">
              <w:rPr>
                <w:rFonts w:ascii="Calibri" w:hAnsi="Calibri" w:cs="Calibri"/>
                <w:sz w:val="16"/>
                <w:szCs w:val="16"/>
                <w:lang w:val="it-IT" w:eastAsia="it-IT"/>
              </w:rPr>
              <w:t>).</w:t>
            </w:r>
            <w:r w:rsidR="00397386" w:rsidRPr="00397386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r w:rsidRPr="00397386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RR: 35%, and PFS: 5.8 </w:t>
            </w:r>
            <w:proofErr w:type="spellStart"/>
            <w:r w:rsidRPr="00397386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397386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(</w:t>
            </w:r>
            <w:proofErr w:type="spellStart"/>
            <w:r w:rsidRPr="00397386">
              <w:rPr>
                <w:rFonts w:ascii="Calibri" w:hAnsi="Calibri" w:cs="Calibri"/>
                <w:sz w:val="16"/>
                <w:szCs w:val="16"/>
                <w:lang w:val="it-IT" w:eastAsia="it-IT"/>
              </w:rPr>
              <w:t>squamous</w:t>
            </w:r>
            <w:proofErr w:type="spellEnd"/>
            <w:r w:rsidRPr="00397386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NSCLC). RP2D: 80 mg/m</w:t>
            </w:r>
            <w:r w:rsidRPr="00397386">
              <w:rPr>
                <w:rFonts w:ascii="Calibri" w:hAnsi="Calibri" w:cs="Calibri"/>
                <w:sz w:val="16"/>
                <w:szCs w:val="16"/>
                <w:vertAlign w:val="superscript"/>
                <w:lang w:val="it-IT" w:eastAsia="it-IT"/>
              </w:rPr>
              <w:t>2</w:t>
            </w:r>
            <w:r w:rsidRPr="00397386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97386">
              <w:rPr>
                <w:rFonts w:ascii="Calibri" w:hAnsi="Calibri" w:cs="Calibri"/>
                <w:sz w:val="16"/>
                <w:szCs w:val="16"/>
                <w:lang w:val="it-IT" w:eastAsia="it-IT"/>
              </w:rPr>
              <w:t>twice</w:t>
            </w:r>
            <w:proofErr w:type="spellEnd"/>
            <w:r w:rsidRPr="00397386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97386">
              <w:rPr>
                <w:rFonts w:ascii="Calibri" w:hAnsi="Calibri" w:cs="Calibri"/>
                <w:sz w:val="16"/>
                <w:szCs w:val="16"/>
                <w:lang w:val="it-IT" w:eastAsia="it-IT"/>
              </w:rPr>
              <w:t>daily</w:t>
            </w:r>
            <w:proofErr w:type="spellEnd"/>
            <w:r w:rsidRPr="00397386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for 7 weeks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D451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F94B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7F2EA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4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EBFB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DBEF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43B1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oyal Marsden NHS Foundation Trust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B92A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Institute of Cancer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esearch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UK, and AstraZeneca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624F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2193633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46A05" w14:textId="77777777" w:rsidR="00145845" w:rsidRPr="00145845" w:rsidRDefault="00405993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509</w:t>
            </w:r>
          </w:p>
        </w:tc>
      </w:tr>
      <w:tr w:rsidR="00145845" w:rsidRPr="00145845" w14:paraId="51E862A0" w14:textId="77777777" w:rsidTr="000D1B26">
        <w:trPr>
          <w:trHeight w:val="1125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ABE60" w14:textId="77777777" w:rsidR="00145845" w:rsidRPr="00145845" w:rsidRDefault="007B481C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1, </w:t>
            </w:r>
            <w:r w:rsidR="00145845"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6248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vistusertib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nastrozole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3CC4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ecurren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r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astatic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HR+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endometrial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06EA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RR: 24.5%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vistusertib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nastrozol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ORR: 17.4%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nastrozol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lone. PFS: 5.2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vistusertib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nastrozol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PFS: 1.9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nastrozol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lon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0B7C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659D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, NR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0F76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F042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F23B0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8D06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entre Leon Berar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00BD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2D35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2730923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30FF7" w14:textId="77777777" w:rsidR="00145845" w:rsidRPr="00145845" w:rsidRDefault="00405993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510</w:t>
            </w:r>
          </w:p>
        </w:tc>
      </w:tr>
      <w:tr w:rsidR="00145845" w:rsidRPr="00145845" w14:paraId="007CEA98" w14:textId="77777777" w:rsidTr="000D1B26">
        <w:trPr>
          <w:trHeight w:val="9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C838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F4927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Vistusertib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65F5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elapsed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r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efractory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diffuse large B-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ell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lymphoma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393E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PR: 6.6%, PFS: 1.6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OS: 6.5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and DOR: 153 days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DA07E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2D59E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9F20E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7CD0B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1DD3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F4B22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University of Birmingha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2493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Bloodwise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, AstraZeneca, and Cancer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Research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U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0ACF5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275220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82053" w14:textId="77777777" w:rsidR="00145845" w:rsidRPr="00145845" w:rsidRDefault="00405993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511</w:t>
            </w:r>
          </w:p>
        </w:tc>
      </w:tr>
      <w:tr w:rsidR="00145845" w:rsidRPr="00145845" w14:paraId="0EE7C943" w14:textId="77777777" w:rsidTr="000D1B26">
        <w:trPr>
          <w:trHeight w:val="67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085E9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E1A6D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vistusertib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fulvestrant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8CAA6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HR+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etastatic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breas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cancer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3104F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PFS: 7.6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vistusertib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+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fulvestran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vs PFS: 5.4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months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with </w:t>
            </w:r>
            <w:proofErr w:type="spellStart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fulvestrant</w:t>
            </w:r>
            <w:proofErr w:type="spellEnd"/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alone.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55D8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29C33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F3048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C3FC1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6A3D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8F31C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Queen Mary University of Lond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337E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AstraZenec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3DA94" w14:textId="77777777" w:rsidR="00145845" w:rsidRPr="00145845" w:rsidRDefault="00145845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NCT0221678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534CF" w14:textId="77777777" w:rsidR="00145845" w:rsidRPr="00145845" w:rsidRDefault="00405993" w:rsidP="00145845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512</w:t>
            </w:r>
          </w:p>
        </w:tc>
      </w:tr>
      <w:tr w:rsidR="000D1B26" w:rsidRPr="00145845" w14:paraId="1C1566A7" w14:textId="77777777" w:rsidTr="000D1B26">
        <w:trPr>
          <w:trHeight w:val="300"/>
        </w:trPr>
        <w:tc>
          <w:tcPr>
            <w:tcW w:w="1315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D20BD91" w14:textId="77777777" w:rsidR="000D1B26" w:rsidRPr="00145845" w:rsidRDefault="00B86309" w:rsidP="00D30AC6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it-IT" w:eastAsia="it-IT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it-IT" w:eastAsia="it-IT"/>
              </w:rPr>
              <w:t>BI-STERIC</w:t>
            </w:r>
            <w:r w:rsidR="0030367D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it-IT" w:eastAsia="it-IT"/>
              </w:rPr>
              <w:t xml:space="preserve"> </w:t>
            </w:r>
            <w:proofErr w:type="spellStart"/>
            <w:r w:rsidR="0030367D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it-IT" w:eastAsia="it-IT"/>
              </w:rPr>
              <w:t>mTOR</w:t>
            </w:r>
            <w:proofErr w:type="spellEnd"/>
            <w:r w:rsidR="00847256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it-IT" w:eastAsia="it-IT"/>
              </w:rPr>
              <w:t xml:space="preserve"> INHIBITORS</w:t>
            </w:r>
          </w:p>
        </w:tc>
      </w:tr>
      <w:tr w:rsidR="000D1B26" w:rsidRPr="00145845" w14:paraId="0769637E" w14:textId="77777777" w:rsidTr="000D1B26">
        <w:trPr>
          <w:trHeight w:val="300"/>
        </w:trPr>
        <w:tc>
          <w:tcPr>
            <w:tcW w:w="1315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0FDB9F" w14:textId="77777777" w:rsidR="000D1B26" w:rsidRPr="00145845" w:rsidRDefault="005B5A30" w:rsidP="00D30AC6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5B5A30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>RMC-5552</w:t>
            </w:r>
            <w:r w:rsidR="000D1B26" w:rsidRPr="00145845">
              <w:rPr>
                <w:rFonts w:ascii="Calibri" w:hAnsi="Calibri" w:cs="Calibri"/>
                <w:b/>
                <w:bCs/>
                <w:sz w:val="20"/>
                <w:szCs w:val="20"/>
                <w:lang w:val="it-IT" w:eastAsia="it-IT"/>
              </w:rPr>
              <w:t xml:space="preserve"> </w:t>
            </w:r>
            <w:r w:rsidRPr="00C52A75">
              <w:rPr>
                <w:rFonts w:ascii="Calibri" w:hAnsi="Calibri" w:cs="Calibri"/>
                <w:sz w:val="20"/>
                <w:szCs w:val="20"/>
                <w:lang w:val="it-IT" w:eastAsia="it-IT"/>
              </w:rPr>
              <w:t>(</w:t>
            </w:r>
            <w:r w:rsidR="00E146A9">
              <w:rPr>
                <w:rFonts w:ascii="Calibri" w:hAnsi="Calibri" w:cs="Calibri"/>
                <w:bCs/>
                <w:sz w:val="20"/>
                <w:szCs w:val="20"/>
                <w:lang w:val="it-IT" w:eastAsia="it-IT"/>
              </w:rPr>
              <w:t xml:space="preserve">RMC </w:t>
            </w:r>
            <w:r w:rsidR="00C52A75" w:rsidRPr="00C52A75">
              <w:rPr>
                <w:rFonts w:ascii="Calibri" w:hAnsi="Calibri" w:cs="Calibri"/>
                <w:bCs/>
                <w:sz w:val="20"/>
                <w:szCs w:val="20"/>
                <w:lang w:val="it-IT" w:eastAsia="it-IT"/>
              </w:rPr>
              <w:t>5552</w:t>
            </w:r>
            <w:r w:rsidR="000D1B26" w:rsidRPr="00C52A75">
              <w:rPr>
                <w:rFonts w:ascii="Calibri" w:hAnsi="Calibri" w:cs="Calibri"/>
                <w:sz w:val="20"/>
                <w:szCs w:val="20"/>
                <w:lang w:val="it-IT" w:eastAsia="it-IT"/>
              </w:rPr>
              <w:t>)</w:t>
            </w:r>
          </w:p>
        </w:tc>
      </w:tr>
      <w:tr w:rsidR="000D1B26" w:rsidRPr="00145845" w14:paraId="144932D0" w14:textId="77777777" w:rsidTr="000D1B26">
        <w:trPr>
          <w:trHeight w:val="30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8EA5" w14:textId="77777777" w:rsidR="000D1B26" w:rsidRPr="00145845" w:rsidRDefault="000D1B26" w:rsidP="00D30AC6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Phas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40C9" w14:textId="77777777" w:rsidR="000D1B26" w:rsidRPr="00145845" w:rsidRDefault="000D1B26" w:rsidP="00D30AC6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Treatmen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27C6" w14:textId="77777777" w:rsidR="000D1B26" w:rsidRPr="00145845" w:rsidRDefault="000D1B26" w:rsidP="00D30AC6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Diseas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3BF14" w14:textId="77777777" w:rsidR="000D1B26" w:rsidRPr="00145845" w:rsidRDefault="000D1B26" w:rsidP="00D30AC6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Outcome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64E89" w14:textId="77777777" w:rsidR="000D1B26" w:rsidRPr="00145845" w:rsidRDefault="000D1B26" w:rsidP="00D30AC6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SP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C9AB" w14:textId="77777777" w:rsidR="000D1B26" w:rsidRPr="00145845" w:rsidRDefault="000D1B26" w:rsidP="00D30AC6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tatu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6E2E" w14:textId="77777777" w:rsidR="000D1B26" w:rsidRPr="00145845" w:rsidRDefault="000D1B26" w:rsidP="00D30AC6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79203" w14:textId="77777777" w:rsidR="000D1B26" w:rsidRPr="00145845" w:rsidRDefault="000D1B26" w:rsidP="00D30AC6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RF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93283" w14:textId="77777777" w:rsidR="000D1B26" w:rsidRPr="00145845" w:rsidRDefault="000D1B26" w:rsidP="00D30AC6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LU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3B8FC" w14:textId="77777777" w:rsidR="000D1B26" w:rsidRPr="00145845" w:rsidRDefault="000D1B26" w:rsidP="00D30AC6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Spons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7CE2" w14:textId="77777777" w:rsidR="000D1B26" w:rsidRPr="00145845" w:rsidRDefault="000D1B26" w:rsidP="00D30AC6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Collaborat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9BB5" w14:textId="77777777" w:rsidR="000D1B26" w:rsidRPr="00145845" w:rsidRDefault="000D1B26" w:rsidP="00D30AC6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 xml:space="preserve">NCT </w:t>
            </w:r>
            <w:proofErr w:type="spellStart"/>
            <w:r w:rsidRPr="00145845">
              <w:rPr>
                <w:rFonts w:ascii="Calibri" w:hAnsi="Calibri" w:cs="Calibri"/>
                <w:b/>
                <w:bCs/>
                <w:sz w:val="18"/>
                <w:szCs w:val="18"/>
                <w:lang w:val="it-IT" w:eastAsia="it-IT"/>
              </w:rPr>
              <w:t>Identifie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2BAD" w14:textId="77777777" w:rsidR="000D1B26" w:rsidRPr="00145845" w:rsidRDefault="000D1B26" w:rsidP="00D30AC6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4584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R</w:t>
            </w:r>
          </w:p>
        </w:tc>
      </w:tr>
      <w:tr w:rsidR="000D1B26" w:rsidRPr="00145845" w14:paraId="53A3F533" w14:textId="77777777" w:rsidTr="000D1B26">
        <w:trPr>
          <w:trHeight w:val="1125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1A6C" w14:textId="77777777" w:rsidR="000D1B26" w:rsidRPr="008716AC" w:rsidRDefault="000D1B26" w:rsidP="00D30AC6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716AC">
              <w:rPr>
                <w:rFonts w:ascii="Calibri" w:hAnsi="Calibri" w:cs="Calibri"/>
                <w:sz w:val="16"/>
                <w:szCs w:val="16"/>
                <w:lang w:val="it-IT" w:eastAsia="it-IT"/>
              </w:rPr>
              <w:t>1</w:t>
            </w:r>
            <w:r w:rsidR="007B481C" w:rsidRPr="008716AC">
              <w:rPr>
                <w:rFonts w:ascii="Calibri" w:hAnsi="Calibri" w:cs="Calibri"/>
                <w:sz w:val="16"/>
                <w:szCs w:val="16"/>
                <w:lang w:val="it-IT" w:eastAsia="it-IT"/>
              </w:rPr>
              <w:t>, 1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5784D" w14:textId="77777777" w:rsidR="000D1B26" w:rsidRPr="008716AC" w:rsidRDefault="00785FA4" w:rsidP="00C459D2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Combination of </w:t>
            </w:r>
            <w:r w:rsidR="00E8187F" w:rsidRPr="008716AC">
              <w:rPr>
                <w:rFonts w:ascii="Calibri" w:hAnsi="Calibri" w:cs="Calibri"/>
                <w:sz w:val="16"/>
                <w:szCs w:val="16"/>
                <w:lang w:val="it-IT" w:eastAsia="it-IT"/>
              </w:rPr>
              <w:t>RMC-5552</w:t>
            </w: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r w:rsidR="00C459D2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Ras </w:t>
            </w:r>
            <w:proofErr w:type="spellStart"/>
            <w:r w:rsidR="00C459D2">
              <w:rPr>
                <w:rFonts w:ascii="Calibri" w:hAnsi="Calibri" w:cs="Calibri"/>
                <w:sz w:val="16"/>
                <w:szCs w:val="16"/>
                <w:lang w:val="it-IT" w:eastAsia="it-IT"/>
              </w:rPr>
              <w:t>inhibitor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4FE5B" w14:textId="77777777" w:rsidR="000D1B26" w:rsidRPr="008716AC" w:rsidRDefault="00815E0D" w:rsidP="00D30AC6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proofErr w:type="spellStart"/>
            <w:r w:rsidRPr="00050818">
              <w:rPr>
                <w:rFonts w:ascii="Calibri" w:hAnsi="Calibri" w:cs="Calibri"/>
                <w:sz w:val="16"/>
                <w:szCs w:val="16"/>
                <w:lang w:val="it-IT" w:eastAsia="it-IT"/>
              </w:rPr>
              <w:t>Relapsed</w:t>
            </w:r>
            <w:proofErr w:type="spellEnd"/>
            <w:r w:rsidRPr="0005081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or </w:t>
            </w:r>
            <w:proofErr w:type="spellStart"/>
            <w:r w:rsidRPr="00050818">
              <w:rPr>
                <w:rFonts w:ascii="Calibri" w:hAnsi="Calibri" w:cs="Calibri"/>
                <w:sz w:val="16"/>
                <w:szCs w:val="16"/>
                <w:lang w:val="it-IT" w:eastAsia="it-IT"/>
              </w:rPr>
              <w:t>refractory</w:t>
            </w:r>
            <w:proofErr w:type="spellEnd"/>
            <w:r w:rsidR="000D1B26" w:rsidRPr="0005081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r w:rsidR="00B925BF">
              <w:rPr>
                <w:rFonts w:ascii="Calibri" w:hAnsi="Calibri" w:cs="Calibri"/>
                <w:sz w:val="16"/>
                <w:szCs w:val="16"/>
                <w:lang w:val="it-IT" w:eastAsia="it-IT"/>
              </w:rPr>
              <w:t>Ras</w:t>
            </w:r>
            <w:r w:rsidR="00EB4963" w:rsidRPr="00050818">
              <w:rPr>
                <w:rFonts w:ascii="Calibri" w:hAnsi="Calibri" w:cs="Calibri"/>
                <w:sz w:val="16"/>
                <w:szCs w:val="16"/>
                <w:lang w:val="it-IT" w:eastAsia="it-IT"/>
              </w:rPr>
              <w:t>-</w:t>
            </w:r>
            <w:proofErr w:type="spellStart"/>
            <w:r w:rsidR="00EB4963" w:rsidRPr="00050818">
              <w:rPr>
                <w:rFonts w:ascii="Calibri" w:hAnsi="Calibri" w:cs="Calibri"/>
                <w:sz w:val="16"/>
                <w:szCs w:val="16"/>
                <w:lang w:val="it-IT" w:eastAsia="it-IT"/>
              </w:rPr>
              <w:t>mutated</w:t>
            </w:r>
            <w:proofErr w:type="spellEnd"/>
            <w:r w:rsidR="00EB4963" w:rsidRPr="00050818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="000D1B26" w:rsidRPr="00050818">
              <w:rPr>
                <w:rFonts w:ascii="Calibri" w:hAnsi="Calibri" w:cs="Calibri"/>
                <w:sz w:val="16"/>
                <w:szCs w:val="16"/>
                <w:lang w:val="it-IT" w:eastAsia="it-IT"/>
              </w:rPr>
              <w:t>solid</w:t>
            </w:r>
            <w:proofErr w:type="spellEnd"/>
            <w:r w:rsidR="000D1B26" w:rsidRPr="008716AC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="000D1B26" w:rsidRPr="008716AC">
              <w:rPr>
                <w:rFonts w:ascii="Calibri" w:hAnsi="Calibri" w:cs="Calibri"/>
                <w:sz w:val="16"/>
                <w:szCs w:val="16"/>
                <w:lang w:val="it-IT" w:eastAsia="it-IT"/>
              </w:rPr>
              <w:t>tumor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EE7D7" w14:textId="77777777" w:rsidR="000D1B26" w:rsidRPr="00391417" w:rsidRDefault="002C062B" w:rsidP="009F1ACB">
            <w:pPr>
              <w:suppressAutoHyphens w:val="0"/>
              <w:jc w:val="center"/>
              <w:rPr>
                <w:rFonts w:ascii="Calibri" w:hAnsi="Calibri" w:cs="Calibri"/>
                <w:color w:val="FF0000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ORR: 20% and </w:t>
            </w:r>
            <w:r w:rsidR="009C1BF5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SD: 60%. </w:t>
            </w:r>
            <w:proofErr w:type="spellStart"/>
            <w:r w:rsidR="009F1ACB" w:rsidRPr="009F1ACB">
              <w:rPr>
                <w:rFonts w:ascii="Calibri" w:hAnsi="Calibri" w:cs="Calibri"/>
                <w:sz w:val="16"/>
                <w:szCs w:val="16"/>
                <w:lang w:val="it-IT" w:eastAsia="it-IT"/>
              </w:rPr>
              <w:t>Five</w:t>
            </w:r>
            <w:proofErr w:type="spellEnd"/>
            <w:r w:rsidR="009F1ACB" w:rsidRPr="009F1ACB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r w:rsidR="008716AC" w:rsidRPr="009F1ACB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dose </w:t>
            </w:r>
            <w:proofErr w:type="spellStart"/>
            <w:r w:rsidR="008716AC" w:rsidRPr="009F1ACB">
              <w:rPr>
                <w:rFonts w:ascii="Calibri" w:hAnsi="Calibri" w:cs="Calibri"/>
                <w:sz w:val="16"/>
                <w:szCs w:val="16"/>
                <w:lang w:val="it-IT" w:eastAsia="it-IT"/>
              </w:rPr>
              <w:t>levels</w:t>
            </w:r>
            <w:proofErr w:type="spellEnd"/>
            <w:r w:rsidR="008716AC" w:rsidRPr="009F1ACB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="009F1ACB" w:rsidRPr="009F1ACB">
              <w:rPr>
                <w:rFonts w:ascii="Calibri" w:hAnsi="Calibri" w:cs="Calibri"/>
                <w:sz w:val="16"/>
                <w:szCs w:val="16"/>
                <w:lang w:val="it-IT" w:eastAsia="it-IT"/>
              </w:rPr>
              <w:t>were</w:t>
            </w:r>
            <w:proofErr w:type="spellEnd"/>
            <w:r w:rsidR="009F1ACB" w:rsidRPr="009F1ACB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="009F1ACB" w:rsidRPr="009F1ACB">
              <w:rPr>
                <w:rFonts w:ascii="Calibri" w:hAnsi="Calibri" w:cs="Calibri"/>
                <w:sz w:val="16"/>
                <w:szCs w:val="16"/>
                <w:lang w:val="it-IT" w:eastAsia="it-IT"/>
              </w:rPr>
              <w:t>used</w:t>
            </w:r>
            <w:proofErr w:type="spellEnd"/>
            <w:r w:rsidR="009F1ACB" w:rsidRPr="009F1ACB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="008716AC" w:rsidRPr="009F1ACB">
              <w:rPr>
                <w:rFonts w:ascii="Calibri" w:hAnsi="Calibri" w:cs="Calibri"/>
                <w:sz w:val="16"/>
                <w:szCs w:val="16"/>
                <w:lang w:val="it-IT" w:eastAsia="it-IT"/>
              </w:rPr>
              <w:t>ranging</w:t>
            </w:r>
            <w:proofErr w:type="spellEnd"/>
            <w:r w:rsidR="008716AC" w:rsidRPr="009F1ACB">
              <w:rPr>
                <w:rFonts w:ascii="Calibri" w:hAnsi="Calibri" w:cs="Calibri"/>
                <w:sz w:val="16"/>
                <w:szCs w:val="16"/>
                <w:lang w:val="it-IT" w:eastAsia="it-IT"/>
              </w:rPr>
              <w:t xml:space="preserve"> from 1.6 mg to 12 mg/</w:t>
            </w:r>
            <w:proofErr w:type="spellStart"/>
            <w:r w:rsidR="009F1ACB" w:rsidRPr="009F1ACB">
              <w:rPr>
                <w:rFonts w:ascii="Calibri" w:hAnsi="Calibri" w:cs="Calibri"/>
                <w:sz w:val="16"/>
                <w:szCs w:val="16"/>
                <w:lang w:val="it-IT" w:eastAsia="it-IT"/>
              </w:rPr>
              <w:t>weekly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0E378" w14:textId="77777777" w:rsidR="000D1B26" w:rsidRPr="008716AC" w:rsidRDefault="001B6E66" w:rsidP="00D30AC6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34D8E" w14:textId="77777777" w:rsidR="000D1B26" w:rsidRPr="008716AC" w:rsidRDefault="00F46BA2" w:rsidP="00D30AC6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716AC">
              <w:rPr>
                <w:rFonts w:ascii="Calibri" w:hAnsi="Calibri" w:cs="Calibri"/>
                <w:sz w:val="16"/>
                <w:szCs w:val="16"/>
                <w:lang w:val="it-IT" w:eastAsia="it-IT"/>
              </w:rPr>
              <w:t>A, 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32E0F" w14:textId="77777777" w:rsidR="000D1B26" w:rsidRPr="008716AC" w:rsidRDefault="00B529FE" w:rsidP="00D30AC6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716AC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AB763" w14:textId="77777777" w:rsidR="000D1B26" w:rsidRPr="008716AC" w:rsidRDefault="00B73539" w:rsidP="00D30AC6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716AC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A24CF" w14:textId="77777777" w:rsidR="000D1B26" w:rsidRPr="008716AC" w:rsidRDefault="00B529FE" w:rsidP="00D30AC6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716AC">
              <w:rPr>
                <w:rFonts w:ascii="Calibri" w:hAnsi="Calibri" w:cs="Calibri"/>
                <w:sz w:val="16"/>
                <w:szCs w:val="16"/>
                <w:lang w:val="it-IT" w:eastAsia="it-IT"/>
              </w:rPr>
              <w:t>20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2FCDB" w14:textId="77777777" w:rsidR="000D1B26" w:rsidRPr="008716AC" w:rsidRDefault="00C87441" w:rsidP="00D30AC6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716AC">
              <w:rPr>
                <w:rFonts w:ascii="Calibri" w:hAnsi="Calibri" w:cs="Calibri"/>
                <w:sz w:val="16"/>
                <w:szCs w:val="16"/>
                <w:lang w:eastAsia="it-IT"/>
              </w:rPr>
              <w:t>Revolution Medicines, In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B275D" w14:textId="77777777" w:rsidR="000D1B26" w:rsidRPr="008716AC" w:rsidRDefault="003C589A" w:rsidP="00D30AC6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145845">
              <w:rPr>
                <w:rFonts w:ascii="Calibri" w:hAnsi="Calibri" w:cs="Calibri"/>
                <w:sz w:val="16"/>
                <w:szCs w:val="16"/>
                <w:lang w:val="it-IT" w:eastAsia="it-I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1F168" w14:textId="77777777" w:rsidR="000D1B26" w:rsidRPr="008716AC" w:rsidRDefault="007B481C" w:rsidP="00D30AC6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 w:rsidRPr="008716AC">
              <w:rPr>
                <w:rFonts w:ascii="Calibri" w:hAnsi="Calibri" w:cs="Calibri"/>
                <w:sz w:val="16"/>
                <w:szCs w:val="16"/>
                <w:lang w:eastAsia="it-IT"/>
              </w:rPr>
              <w:t>NCT0477495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6D55B" w14:textId="77777777" w:rsidR="000D1B26" w:rsidRPr="00145845" w:rsidRDefault="004E5169" w:rsidP="00D30AC6">
            <w:pPr>
              <w:suppressAutoHyphens w:val="0"/>
              <w:jc w:val="center"/>
              <w:rPr>
                <w:rFonts w:ascii="Calibri" w:hAnsi="Calibri" w:cs="Calibri"/>
                <w:sz w:val="16"/>
                <w:szCs w:val="16"/>
                <w:lang w:val="it-IT" w:eastAsia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it-IT"/>
              </w:rPr>
              <w:t>517</w:t>
            </w:r>
          </w:p>
        </w:tc>
      </w:tr>
    </w:tbl>
    <w:p w14:paraId="54028A28" w14:textId="77777777" w:rsidR="00A47BCB" w:rsidRDefault="00A47BCB" w:rsidP="0067063A">
      <w:pPr>
        <w:rPr>
          <w:rFonts w:ascii="Georgia" w:hAnsi="Georgia"/>
          <w:color w:val="006600"/>
          <w:lang w:val="en-GB"/>
        </w:rPr>
      </w:pPr>
    </w:p>
    <w:p w14:paraId="007AF834" w14:textId="77777777" w:rsidR="00C52A75" w:rsidRDefault="00C52A75" w:rsidP="0067063A">
      <w:pPr>
        <w:rPr>
          <w:rFonts w:ascii="Georgia" w:hAnsi="Georgia"/>
          <w:color w:val="006600"/>
          <w:lang w:val="en-GB"/>
        </w:rPr>
      </w:pPr>
    </w:p>
    <w:p w14:paraId="089083F0" w14:textId="77777777" w:rsidR="006F77B4" w:rsidRPr="00B8084C" w:rsidRDefault="006F77B4" w:rsidP="0067063A">
      <w:pPr>
        <w:rPr>
          <w:rFonts w:ascii="Georgia" w:hAnsi="Georgia"/>
          <w:color w:val="006600"/>
          <w:lang w:val="en-GB"/>
        </w:rPr>
      </w:pPr>
    </w:p>
    <w:sectPr w:rsidR="006F77B4" w:rsidRPr="00B8084C" w:rsidSect="0067063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304C3"/>
    <w:rsid w:val="00003454"/>
    <w:rsid w:val="000475AC"/>
    <w:rsid w:val="00050818"/>
    <w:rsid w:val="000530BE"/>
    <w:rsid w:val="000648DA"/>
    <w:rsid w:val="00064C85"/>
    <w:rsid w:val="00066218"/>
    <w:rsid w:val="00067307"/>
    <w:rsid w:val="000762B4"/>
    <w:rsid w:val="00076902"/>
    <w:rsid w:val="00086130"/>
    <w:rsid w:val="00096C36"/>
    <w:rsid w:val="000A1A6B"/>
    <w:rsid w:val="000A7962"/>
    <w:rsid w:val="000A7F38"/>
    <w:rsid w:val="000B1AB4"/>
    <w:rsid w:val="000B3E29"/>
    <w:rsid w:val="000C663F"/>
    <w:rsid w:val="000D1B26"/>
    <w:rsid w:val="000E44A8"/>
    <w:rsid w:val="000F3357"/>
    <w:rsid w:val="00100F0C"/>
    <w:rsid w:val="001040A2"/>
    <w:rsid w:val="00115882"/>
    <w:rsid w:val="00122148"/>
    <w:rsid w:val="00145845"/>
    <w:rsid w:val="00171360"/>
    <w:rsid w:val="001807C7"/>
    <w:rsid w:val="001901FD"/>
    <w:rsid w:val="00195CF0"/>
    <w:rsid w:val="00196025"/>
    <w:rsid w:val="00197255"/>
    <w:rsid w:val="001A04D7"/>
    <w:rsid w:val="001A1AA4"/>
    <w:rsid w:val="001A5214"/>
    <w:rsid w:val="001A7A64"/>
    <w:rsid w:val="001A7D98"/>
    <w:rsid w:val="001B3C3D"/>
    <w:rsid w:val="001B6E66"/>
    <w:rsid w:val="001C0443"/>
    <w:rsid w:val="001D03AF"/>
    <w:rsid w:val="001F1E17"/>
    <w:rsid w:val="001F689B"/>
    <w:rsid w:val="00207CD7"/>
    <w:rsid w:val="00240439"/>
    <w:rsid w:val="0024201A"/>
    <w:rsid w:val="00245F3D"/>
    <w:rsid w:val="002507AF"/>
    <w:rsid w:val="00263707"/>
    <w:rsid w:val="002734A6"/>
    <w:rsid w:val="00275A61"/>
    <w:rsid w:val="00276AAE"/>
    <w:rsid w:val="00281DD6"/>
    <w:rsid w:val="00284EC6"/>
    <w:rsid w:val="00285C01"/>
    <w:rsid w:val="002A0BE8"/>
    <w:rsid w:val="002A52E9"/>
    <w:rsid w:val="002A6B1C"/>
    <w:rsid w:val="002A7756"/>
    <w:rsid w:val="002B1B68"/>
    <w:rsid w:val="002B1EB5"/>
    <w:rsid w:val="002B3DF0"/>
    <w:rsid w:val="002C062B"/>
    <w:rsid w:val="002C1BAD"/>
    <w:rsid w:val="002C71B7"/>
    <w:rsid w:val="002D766B"/>
    <w:rsid w:val="002E7C78"/>
    <w:rsid w:val="002F3D4E"/>
    <w:rsid w:val="00301A05"/>
    <w:rsid w:val="0030367D"/>
    <w:rsid w:val="003223C8"/>
    <w:rsid w:val="003259DB"/>
    <w:rsid w:val="003304C3"/>
    <w:rsid w:val="003412A2"/>
    <w:rsid w:val="0034505B"/>
    <w:rsid w:val="00353C63"/>
    <w:rsid w:val="00354FF2"/>
    <w:rsid w:val="00355502"/>
    <w:rsid w:val="00356624"/>
    <w:rsid w:val="00357CAE"/>
    <w:rsid w:val="00360DE5"/>
    <w:rsid w:val="0036218E"/>
    <w:rsid w:val="0037001A"/>
    <w:rsid w:val="00374B50"/>
    <w:rsid w:val="00391417"/>
    <w:rsid w:val="00397386"/>
    <w:rsid w:val="003B4F74"/>
    <w:rsid w:val="003B6CB9"/>
    <w:rsid w:val="003B7D14"/>
    <w:rsid w:val="003C589A"/>
    <w:rsid w:val="003F234D"/>
    <w:rsid w:val="00405993"/>
    <w:rsid w:val="004116DC"/>
    <w:rsid w:val="0041321B"/>
    <w:rsid w:val="00416794"/>
    <w:rsid w:val="004259EA"/>
    <w:rsid w:val="004362AA"/>
    <w:rsid w:val="00436CB8"/>
    <w:rsid w:val="00457B1A"/>
    <w:rsid w:val="00473F80"/>
    <w:rsid w:val="004750F8"/>
    <w:rsid w:val="00480A2B"/>
    <w:rsid w:val="00483B60"/>
    <w:rsid w:val="004900F0"/>
    <w:rsid w:val="004B5E6D"/>
    <w:rsid w:val="004B783E"/>
    <w:rsid w:val="004D1D21"/>
    <w:rsid w:val="004D38DA"/>
    <w:rsid w:val="004D57AF"/>
    <w:rsid w:val="004D6D1D"/>
    <w:rsid w:val="004D7D29"/>
    <w:rsid w:val="004E1284"/>
    <w:rsid w:val="004E5169"/>
    <w:rsid w:val="004E51CD"/>
    <w:rsid w:val="004F271C"/>
    <w:rsid w:val="004F3152"/>
    <w:rsid w:val="004F603D"/>
    <w:rsid w:val="0050000A"/>
    <w:rsid w:val="00500801"/>
    <w:rsid w:val="00510513"/>
    <w:rsid w:val="00511C11"/>
    <w:rsid w:val="00523071"/>
    <w:rsid w:val="0052450C"/>
    <w:rsid w:val="00540FDD"/>
    <w:rsid w:val="00542063"/>
    <w:rsid w:val="00551753"/>
    <w:rsid w:val="00562A22"/>
    <w:rsid w:val="00566FDF"/>
    <w:rsid w:val="005706E9"/>
    <w:rsid w:val="0057503E"/>
    <w:rsid w:val="00582179"/>
    <w:rsid w:val="0058451B"/>
    <w:rsid w:val="00585D0A"/>
    <w:rsid w:val="00593EEC"/>
    <w:rsid w:val="005B473C"/>
    <w:rsid w:val="005B5A30"/>
    <w:rsid w:val="005B5E56"/>
    <w:rsid w:val="005C10FB"/>
    <w:rsid w:val="005C2227"/>
    <w:rsid w:val="005D0A5A"/>
    <w:rsid w:val="005F5FCB"/>
    <w:rsid w:val="00602502"/>
    <w:rsid w:val="0061133F"/>
    <w:rsid w:val="00625BA8"/>
    <w:rsid w:val="00632A82"/>
    <w:rsid w:val="00654E32"/>
    <w:rsid w:val="00661897"/>
    <w:rsid w:val="00663E6C"/>
    <w:rsid w:val="0067063A"/>
    <w:rsid w:val="006764DA"/>
    <w:rsid w:val="006809D6"/>
    <w:rsid w:val="0068230F"/>
    <w:rsid w:val="00693253"/>
    <w:rsid w:val="00697F60"/>
    <w:rsid w:val="006A3CDA"/>
    <w:rsid w:val="006A48DB"/>
    <w:rsid w:val="006B17A0"/>
    <w:rsid w:val="006B7CE0"/>
    <w:rsid w:val="006C2714"/>
    <w:rsid w:val="006E3FB6"/>
    <w:rsid w:val="006E3FEC"/>
    <w:rsid w:val="006F4D77"/>
    <w:rsid w:val="006F66E9"/>
    <w:rsid w:val="006F77B4"/>
    <w:rsid w:val="00703B0E"/>
    <w:rsid w:val="0071031A"/>
    <w:rsid w:val="00726C1E"/>
    <w:rsid w:val="00733336"/>
    <w:rsid w:val="00743371"/>
    <w:rsid w:val="00744C8D"/>
    <w:rsid w:val="00775157"/>
    <w:rsid w:val="007809BB"/>
    <w:rsid w:val="00785FA4"/>
    <w:rsid w:val="007908C0"/>
    <w:rsid w:val="007A1B08"/>
    <w:rsid w:val="007A5BB9"/>
    <w:rsid w:val="007B481C"/>
    <w:rsid w:val="007B5BFD"/>
    <w:rsid w:val="007C056E"/>
    <w:rsid w:val="007C642B"/>
    <w:rsid w:val="007D7DD5"/>
    <w:rsid w:val="007E13E0"/>
    <w:rsid w:val="007E3584"/>
    <w:rsid w:val="007F3D53"/>
    <w:rsid w:val="007F54D6"/>
    <w:rsid w:val="0080202C"/>
    <w:rsid w:val="00807A4D"/>
    <w:rsid w:val="00812843"/>
    <w:rsid w:val="00815E0D"/>
    <w:rsid w:val="00816E90"/>
    <w:rsid w:val="00820657"/>
    <w:rsid w:val="0082085F"/>
    <w:rsid w:val="00824F59"/>
    <w:rsid w:val="00824FB2"/>
    <w:rsid w:val="00826547"/>
    <w:rsid w:val="00830BD8"/>
    <w:rsid w:val="00840366"/>
    <w:rsid w:val="00847256"/>
    <w:rsid w:val="00847303"/>
    <w:rsid w:val="00853C22"/>
    <w:rsid w:val="008716AC"/>
    <w:rsid w:val="008818A5"/>
    <w:rsid w:val="008A2123"/>
    <w:rsid w:val="008B4EB4"/>
    <w:rsid w:val="008B73A7"/>
    <w:rsid w:val="008D3C05"/>
    <w:rsid w:val="008E1C29"/>
    <w:rsid w:val="008E396E"/>
    <w:rsid w:val="008F008A"/>
    <w:rsid w:val="008F33AA"/>
    <w:rsid w:val="008F740B"/>
    <w:rsid w:val="0090013E"/>
    <w:rsid w:val="00902B7C"/>
    <w:rsid w:val="00905F88"/>
    <w:rsid w:val="00915A62"/>
    <w:rsid w:val="0091608B"/>
    <w:rsid w:val="0093397B"/>
    <w:rsid w:val="0093486B"/>
    <w:rsid w:val="00936228"/>
    <w:rsid w:val="009472E6"/>
    <w:rsid w:val="0095676D"/>
    <w:rsid w:val="009643D0"/>
    <w:rsid w:val="00973CFE"/>
    <w:rsid w:val="00975419"/>
    <w:rsid w:val="00977A8B"/>
    <w:rsid w:val="009A40FF"/>
    <w:rsid w:val="009B3C25"/>
    <w:rsid w:val="009B7FD2"/>
    <w:rsid w:val="009C0C36"/>
    <w:rsid w:val="009C1BF5"/>
    <w:rsid w:val="009D2D0D"/>
    <w:rsid w:val="009D3201"/>
    <w:rsid w:val="009D5129"/>
    <w:rsid w:val="009E5D40"/>
    <w:rsid w:val="009F166E"/>
    <w:rsid w:val="009F1ACB"/>
    <w:rsid w:val="00A020ED"/>
    <w:rsid w:val="00A121A1"/>
    <w:rsid w:val="00A26D84"/>
    <w:rsid w:val="00A27C33"/>
    <w:rsid w:val="00A31BFD"/>
    <w:rsid w:val="00A40FE6"/>
    <w:rsid w:val="00A47BCB"/>
    <w:rsid w:val="00A60DDE"/>
    <w:rsid w:val="00A62360"/>
    <w:rsid w:val="00A62A4A"/>
    <w:rsid w:val="00A67996"/>
    <w:rsid w:val="00A75A86"/>
    <w:rsid w:val="00A9166F"/>
    <w:rsid w:val="00A9670D"/>
    <w:rsid w:val="00AA0044"/>
    <w:rsid w:val="00AA2956"/>
    <w:rsid w:val="00AA3798"/>
    <w:rsid w:val="00AA3966"/>
    <w:rsid w:val="00AA7927"/>
    <w:rsid w:val="00AB35BD"/>
    <w:rsid w:val="00AB7432"/>
    <w:rsid w:val="00AD2880"/>
    <w:rsid w:val="00AD4FBE"/>
    <w:rsid w:val="00AD51E0"/>
    <w:rsid w:val="00AE1BBD"/>
    <w:rsid w:val="00AE2DBC"/>
    <w:rsid w:val="00AF5FC4"/>
    <w:rsid w:val="00B00CFC"/>
    <w:rsid w:val="00B01588"/>
    <w:rsid w:val="00B033F0"/>
    <w:rsid w:val="00B04824"/>
    <w:rsid w:val="00B07654"/>
    <w:rsid w:val="00B11DA1"/>
    <w:rsid w:val="00B22180"/>
    <w:rsid w:val="00B27BA6"/>
    <w:rsid w:val="00B37FB8"/>
    <w:rsid w:val="00B413D6"/>
    <w:rsid w:val="00B47D96"/>
    <w:rsid w:val="00B529FE"/>
    <w:rsid w:val="00B73539"/>
    <w:rsid w:val="00B8084C"/>
    <w:rsid w:val="00B81F7F"/>
    <w:rsid w:val="00B86309"/>
    <w:rsid w:val="00B91452"/>
    <w:rsid w:val="00B925BF"/>
    <w:rsid w:val="00B93D5D"/>
    <w:rsid w:val="00BB1D23"/>
    <w:rsid w:val="00BB62A0"/>
    <w:rsid w:val="00BC1016"/>
    <w:rsid w:val="00BC436F"/>
    <w:rsid w:val="00BC5992"/>
    <w:rsid w:val="00BD6ABF"/>
    <w:rsid w:val="00BE3073"/>
    <w:rsid w:val="00BF08C9"/>
    <w:rsid w:val="00BF44B8"/>
    <w:rsid w:val="00C04D01"/>
    <w:rsid w:val="00C057EE"/>
    <w:rsid w:val="00C10E0B"/>
    <w:rsid w:val="00C13E6B"/>
    <w:rsid w:val="00C2586B"/>
    <w:rsid w:val="00C261A9"/>
    <w:rsid w:val="00C264EC"/>
    <w:rsid w:val="00C27144"/>
    <w:rsid w:val="00C41D5B"/>
    <w:rsid w:val="00C459D2"/>
    <w:rsid w:val="00C52A75"/>
    <w:rsid w:val="00C53EB0"/>
    <w:rsid w:val="00C54ADA"/>
    <w:rsid w:val="00C5787D"/>
    <w:rsid w:val="00C87441"/>
    <w:rsid w:val="00C930B8"/>
    <w:rsid w:val="00C93324"/>
    <w:rsid w:val="00C9620D"/>
    <w:rsid w:val="00CA3C32"/>
    <w:rsid w:val="00CB7C42"/>
    <w:rsid w:val="00CC55DB"/>
    <w:rsid w:val="00CC68FF"/>
    <w:rsid w:val="00CD1659"/>
    <w:rsid w:val="00CE0DBE"/>
    <w:rsid w:val="00CE4D96"/>
    <w:rsid w:val="00CF2C6F"/>
    <w:rsid w:val="00CF63FC"/>
    <w:rsid w:val="00D016F0"/>
    <w:rsid w:val="00D12B06"/>
    <w:rsid w:val="00D22A80"/>
    <w:rsid w:val="00D24792"/>
    <w:rsid w:val="00D33932"/>
    <w:rsid w:val="00D401B3"/>
    <w:rsid w:val="00D45A6F"/>
    <w:rsid w:val="00D63303"/>
    <w:rsid w:val="00D65643"/>
    <w:rsid w:val="00D71585"/>
    <w:rsid w:val="00D72B1E"/>
    <w:rsid w:val="00D7724F"/>
    <w:rsid w:val="00D85B81"/>
    <w:rsid w:val="00D861A2"/>
    <w:rsid w:val="00D941F0"/>
    <w:rsid w:val="00D96195"/>
    <w:rsid w:val="00D96FB6"/>
    <w:rsid w:val="00D97DDC"/>
    <w:rsid w:val="00DA0400"/>
    <w:rsid w:val="00DB3114"/>
    <w:rsid w:val="00DB32E1"/>
    <w:rsid w:val="00DB7ED9"/>
    <w:rsid w:val="00DC454D"/>
    <w:rsid w:val="00DF0EBF"/>
    <w:rsid w:val="00DF3B76"/>
    <w:rsid w:val="00DF6FC7"/>
    <w:rsid w:val="00E11E69"/>
    <w:rsid w:val="00E146A9"/>
    <w:rsid w:val="00E146D7"/>
    <w:rsid w:val="00E1513A"/>
    <w:rsid w:val="00E2274A"/>
    <w:rsid w:val="00E22901"/>
    <w:rsid w:val="00E22E0E"/>
    <w:rsid w:val="00E259B3"/>
    <w:rsid w:val="00E25A95"/>
    <w:rsid w:val="00E4150A"/>
    <w:rsid w:val="00E43A63"/>
    <w:rsid w:val="00E46891"/>
    <w:rsid w:val="00E54D7B"/>
    <w:rsid w:val="00E57ADC"/>
    <w:rsid w:val="00E8187F"/>
    <w:rsid w:val="00E9322A"/>
    <w:rsid w:val="00E938AF"/>
    <w:rsid w:val="00EA4203"/>
    <w:rsid w:val="00EB2C85"/>
    <w:rsid w:val="00EB2D14"/>
    <w:rsid w:val="00EB4963"/>
    <w:rsid w:val="00EB4C7A"/>
    <w:rsid w:val="00EB6976"/>
    <w:rsid w:val="00ED3367"/>
    <w:rsid w:val="00ED6E2B"/>
    <w:rsid w:val="00EE28C4"/>
    <w:rsid w:val="00EE62BA"/>
    <w:rsid w:val="00EF6F98"/>
    <w:rsid w:val="00F05E8C"/>
    <w:rsid w:val="00F1296D"/>
    <w:rsid w:val="00F31323"/>
    <w:rsid w:val="00F351A2"/>
    <w:rsid w:val="00F46BA2"/>
    <w:rsid w:val="00F54D72"/>
    <w:rsid w:val="00F61B4F"/>
    <w:rsid w:val="00F62A99"/>
    <w:rsid w:val="00F63B17"/>
    <w:rsid w:val="00F70292"/>
    <w:rsid w:val="00F72C8C"/>
    <w:rsid w:val="00F964AE"/>
    <w:rsid w:val="00FA6670"/>
    <w:rsid w:val="00FA7607"/>
    <w:rsid w:val="00FC1134"/>
    <w:rsid w:val="00FC65CE"/>
    <w:rsid w:val="00FC691D"/>
    <w:rsid w:val="00FD1857"/>
    <w:rsid w:val="00FD25BB"/>
    <w:rsid w:val="00FF5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D64D13"/>
  <w15:chartTrackingRefBased/>
  <w15:docId w15:val="{1B27A92B-DC60-43A1-83F0-8A52B695D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D1B26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3304C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e"/>
    <w:link w:val="EndNoteBibliographyTitleCarattere"/>
    <w:rsid w:val="000C663F"/>
    <w:pPr>
      <w:jc w:val="center"/>
    </w:pPr>
    <w:rPr>
      <w:rFonts w:ascii="Calibri" w:hAnsi="Calibri" w:cs="Calibri"/>
      <w:noProof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0C66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0C663F"/>
    <w:pPr>
      <w:suppressAutoHyphens w:val="0"/>
      <w:spacing w:after="160"/>
    </w:pPr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0C663F"/>
    <w:rPr>
      <w:rFonts w:ascii="Calibri" w:hAnsi="Calibri" w:cs="Calibri"/>
      <w:noProof/>
      <w:lang w:val="en-US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22901"/>
    <w:rPr>
      <w:color w:val="954F72"/>
      <w:u w:val="single"/>
    </w:rPr>
  </w:style>
  <w:style w:type="paragraph" w:customStyle="1" w:styleId="font5">
    <w:name w:val="font5"/>
    <w:basedOn w:val="Normale"/>
    <w:rsid w:val="00E22901"/>
    <w:pPr>
      <w:suppressAutoHyphens w:val="0"/>
      <w:spacing w:before="100" w:beforeAutospacing="1" w:after="100" w:afterAutospacing="1"/>
    </w:pPr>
    <w:rPr>
      <w:rFonts w:ascii="Calibri" w:hAnsi="Calibri" w:cs="Calibri"/>
      <w:sz w:val="20"/>
      <w:szCs w:val="20"/>
      <w:lang w:val="it-IT" w:eastAsia="it-IT"/>
    </w:rPr>
  </w:style>
  <w:style w:type="paragraph" w:customStyle="1" w:styleId="xl64">
    <w:name w:val="xl64"/>
    <w:basedOn w:val="Normale"/>
    <w:rsid w:val="00E229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sz w:val="16"/>
      <w:szCs w:val="16"/>
      <w:lang w:val="it-IT" w:eastAsia="it-IT"/>
    </w:rPr>
  </w:style>
  <w:style w:type="paragraph" w:customStyle="1" w:styleId="xl65">
    <w:name w:val="xl65"/>
    <w:basedOn w:val="Normale"/>
    <w:rsid w:val="00E229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sz w:val="16"/>
      <w:szCs w:val="16"/>
      <w:lang w:val="it-IT" w:eastAsia="it-IT"/>
    </w:rPr>
  </w:style>
  <w:style w:type="paragraph" w:customStyle="1" w:styleId="xl66">
    <w:name w:val="xl66"/>
    <w:basedOn w:val="Normale"/>
    <w:rsid w:val="00E22901"/>
    <w:pPr>
      <w:suppressAutoHyphens w:val="0"/>
      <w:spacing w:before="100" w:beforeAutospacing="1" w:after="100" w:afterAutospacing="1"/>
    </w:pPr>
    <w:rPr>
      <w:lang w:val="it-IT" w:eastAsia="it-IT"/>
    </w:rPr>
  </w:style>
  <w:style w:type="paragraph" w:customStyle="1" w:styleId="xl67">
    <w:name w:val="xl67"/>
    <w:basedOn w:val="Normale"/>
    <w:rsid w:val="00E229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val="it-IT" w:eastAsia="it-IT"/>
    </w:rPr>
  </w:style>
  <w:style w:type="paragraph" w:customStyle="1" w:styleId="xl68">
    <w:name w:val="xl68"/>
    <w:basedOn w:val="Normale"/>
    <w:rsid w:val="00E229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b/>
      <w:bCs/>
      <w:sz w:val="18"/>
      <w:szCs w:val="18"/>
      <w:lang w:val="it-IT" w:eastAsia="it-IT"/>
    </w:rPr>
  </w:style>
  <w:style w:type="paragraph" w:customStyle="1" w:styleId="xl69">
    <w:name w:val="xl69"/>
    <w:basedOn w:val="Normale"/>
    <w:rsid w:val="00E229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sz w:val="16"/>
      <w:szCs w:val="16"/>
      <w:lang w:val="it-IT" w:eastAsia="it-IT"/>
    </w:rPr>
  </w:style>
  <w:style w:type="paragraph" w:customStyle="1" w:styleId="xl70">
    <w:name w:val="xl70"/>
    <w:basedOn w:val="Normale"/>
    <w:rsid w:val="00E229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uppressAutoHyphens w:val="0"/>
      <w:spacing w:before="100" w:beforeAutospacing="1" w:after="100" w:afterAutospacing="1"/>
      <w:jc w:val="center"/>
      <w:textAlignment w:val="center"/>
    </w:pPr>
    <w:rPr>
      <w:b/>
      <w:bCs/>
      <w:sz w:val="20"/>
      <w:szCs w:val="20"/>
      <w:lang w:val="it-IT" w:eastAsia="it-IT"/>
    </w:rPr>
  </w:style>
  <w:style w:type="paragraph" w:customStyle="1" w:styleId="xl71">
    <w:name w:val="xl71"/>
    <w:basedOn w:val="Normale"/>
    <w:rsid w:val="00E229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uppressAutoHyphens w:val="0"/>
      <w:spacing w:before="100" w:beforeAutospacing="1" w:after="100" w:afterAutospacing="1"/>
      <w:jc w:val="center"/>
      <w:textAlignment w:val="center"/>
    </w:pPr>
    <w:rPr>
      <w:b/>
      <w:bCs/>
      <w:color w:val="FFFFFF"/>
      <w:lang w:val="it-IT" w:eastAsia="it-IT"/>
    </w:rPr>
  </w:style>
  <w:style w:type="paragraph" w:customStyle="1" w:styleId="font6">
    <w:name w:val="font6"/>
    <w:basedOn w:val="Normale"/>
    <w:rsid w:val="00145845"/>
    <w:pPr>
      <w:suppressAutoHyphens w:val="0"/>
      <w:spacing w:before="100" w:beforeAutospacing="1" w:after="100" w:afterAutospacing="1"/>
    </w:pPr>
    <w:rPr>
      <w:rFonts w:ascii="Calibri" w:hAnsi="Calibri" w:cs="Calibri"/>
      <w:sz w:val="20"/>
      <w:szCs w:val="20"/>
      <w:lang w:val="it-IT" w:eastAsia="it-IT"/>
    </w:rPr>
  </w:style>
  <w:style w:type="paragraph" w:customStyle="1" w:styleId="font7">
    <w:name w:val="font7"/>
    <w:basedOn w:val="Normale"/>
    <w:rsid w:val="00145845"/>
    <w:pPr>
      <w:suppressAutoHyphens w:val="0"/>
      <w:spacing w:before="100" w:beforeAutospacing="1" w:after="100" w:afterAutospacing="1"/>
    </w:pPr>
    <w:rPr>
      <w:rFonts w:ascii="Calibri" w:hAnsi="Calibri" w:cs="Calibri"/>
      <w:color w:val="0070C0"/>
      <w:sz w:val="16"/>
      <w:szCs w:val="16"/>
      <w:lang w:val="it-IT" w:eastAsia="it-IT"/>
    </w:rPr>
  </w:style>
  <w:style w:type="paragraph" w:customStyle="1" w:styleId="xl63">
    <w:name w:val="xl63"/>
    <w:basedOn w:val="Normale"/>
    <w:rsid w:val="001458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sz w:val="16"/>
      <w:szCs w:val="16"/>
      <w:lang w:val="it-IT" w:eastAsia="it-IT"/>
    </w:rPr>
  </w:style>
  <w:style w:type="paragraph" w:customStyle="1" w:styleId="xl72">
    <w:name w:val="xl72"/>
    <w:basedOn w:val="Normale"/>
    <w:rsid w:val="001458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sz w:val="16"/>
      <w:szCs w:val="16"/>
      <w:lang w:val="it-IT" w:eastAsia="it-IT"/>
    </w:rPr>
  </w:style>
  <w:style w:type="paragraph" w:customStyle="1" w:styleId="xl73">
    <w:name w:val="xl73"/>
    <w:basedOn w:val="Normale"/>
    <w:rsid w:val="001458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sz w:val="16"/>
      <w:szCs w:val="16"/>
      <w:lang w:val="it-IT" w:eastAsia="it-IT"/>
    </w:rPr>
  </w:style>
  <w:style w:type="paragraph" w:customStyle="1" w:styleId="xl74">
    <w:name w:val="xl74"/>
    <w:basedOn w:val="Normale"/>
    <w:rsid w:val="001458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uppressAutoHyphens w:val="0"/>
      <w:spacing w:before="100" w:beforeAutospacing="1" w:after="100" w:afterAutospacing="1"/>
      <w:jc w:val="center"/>
      <w:textAlignment w:val="center"/>
    </w:pPr>
    <w:rPr>
      <w:b/>
      <w:bCs/>
      <w:sz w:val="20"/>
      <w:szCs w:val="20"/>
      <w:lang w:val="it-IT" w:eastAsia="it-IT"/>
    </w:rPr>
  </w:style>
  <w:style w:type="paragraph" w:customStyle="1" w:styleId="xl75">
    <w:name w:val="xl75"/>
    <w:basedOn w:val="Normale"/>
    <w:rsid w:val="001458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uppressAutoHyphens w:val="0"/>
      <w:spacing w:before="100" w:beforeAutospacing="1" w:after="100" w:afterAutospacing="1"/>
      <w:jc w:val="center"/>
      <w:textAlignment w:val="center"/>
    </w:pPr>
    <w:rPr>
      <w:b/>
      <w:bCs/>
      <w:color w:val="FFFFFF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6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1</TotalTime>
  <Pages>9</Pages>
  <Words>2838</Words>
  <Characters>16178</Characters>
  <Application>Microsoft Office Word</Application>
  <DocSecurity>0</DocSecurity>
  <Lines>134</Lines>
  <Paragraphs>3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viano</dc:creator>
  <cp:keywords/>
  <dc:description/>
  <cp:lastModifiedBy>Antonino Glaviano</cp:lastModifiedBy>
  <cp:revision>364</cp:revision>
  <dcterms:created xsi:type="dcterms:W3CDTF">2021-12-03T13:48:00Z</dcterms:created>
  <dcterms:modified xsi:type="dcterms:W3CDTF">2023-07-11T09:15:00Z</dcterms:modified>
</cp:coreProperties>
</file>